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D08F" w14:textId="36D0EA81" w:rsidR="007164F3" w:rsidRPr="005F01A9" w:rsidRDefault="00C6448B" w:rsidP="005F01A9">
      <w:pPr>
        <w:pStyle w:val="Heading1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reporting-checklist-for-randomised-trial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1a: </w:t>
      </w:r>
      <w:r w:rsidR="00C833D9" w:rsidRPr="005F01A9">
        <w:rPr>
          <w:rFonts w:ascii="Times New Roman" w:hAnsi="Times New Roman" w:cs="Times New Roman"/>
          <w:b/>
          <w:bCs/>
          <w:sz w:val="22"/>
          <w:szCs w:val="22"/>
        </w:rPr>
        <w:t xml:space="preserve">Reporting checklist for </w:t>
      </w:r>
      <w:r w:rsidR="005F01A9" w:rsidRPr="005F01A9">
        <w:rPr>
          <w:rFonts w:ascii="Times New Roman" w:hAnsi="Times New Roman" w:cs="Times New Roman"/>
          <w:b/>
          <w:bCs/>
          <w:sz w:val="22"/>
          <w:szCs w:val="22"/>
        </w:rPr>
        <w:t xml:space="preserve">a pilot </w:t>
      </w:r>
      <w:proofErr w:type="spellStart"/>
      <w:r w:rsidR="00C833D9" w:rsidRPr="005F01A9">
        <w:rPr>
          <w:rFonts w:ascii="Times New Roman" w:hAnsi="Times New Roman" w:cs="Times New Roman"/>
          <w:b/>
          <w:bCs/>
          <w:sz w:val="22"/>
          <w:szCs w:val="22"/>
        </w:rPr>
        <w:t>randomised</w:t>
      </w:r>
      <w:proofErr w:type="spellEnd"/>
      <w:r w:rsidR="00C833D9" w:rsidRPr="005F01A9">
        <w:rPr>
          <w:rFonts w:ascii="Times New Roman" w:hAnsi="Times New Roman" w:cs="Times New Roman"/>
          <w:b/>
          <w:bCs/>
          <w:sz w:val="22"/>
          <w:szCs w:val="22"/>
        </w:rPr>
        <w:t xml:space="preserve"> trial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478"/>
        <w:gridCol w:w="516"/>
        <w:gridCol w:w="6268"/>
        <w:gridCol w:w="1538"/>
      </w:tblGrid>
      <w:tr w:rsidR="00961108" w:rsidRPr="005F01A9" w14:paraId="443A97A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66C833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1B4CF4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64135E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47D81D" w14:textId="77777777" w:rsidR="007164F3" w:rsidRPr="00E00AB5" w:rsidRDefault="00C833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age Number</w:t>
            </w:r>
          </w:p>
        </w:tc>
      </w:tr>
      <w:tr w:rsidR="00961108" w:rsidRPr="005F01A9" w14:paraId="162CD946" w14:textId="77777777">
        <w:tc>
          <w:tcPr>
            <w:tcW w:w="0" w:type="auto"/>
          </w:tcPr>
          <w:p w14:paraId="16D856E2" w14:textId="77777777" w:rsidR="007164F3" w:rsidRPr="00E00AB5" w:rsidRDefault="00C833D9" w:rsidP="00E00AB5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</w:tcPr>
          <w:p w14:paraId="0489C996" w14:textId="77777777" w:rsidR="007164F3" w:rsidRPr="00E00AB5" w:rsidRDefault="007164F3" w:rsidP="00E00AB5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073CC9" w14:textId="77777777" w:rsidR="007164F3" w:rsidRPr="00E00AB5" w:rsidRDefault="007164F3" w:rsidP="00E00AB5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B3B4D2" w14:textId="77777777" w:rsidR="007164F3" w:rsidRPr="00E00AB5" w:rsidRDefault="007164F3" w:rsidP="00E00AB5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08" w:rsidRPr="005F01A9" w14:paraId="094760AE" w14:textId="77777777">
        <w:tc>
          <w:tcPr>
            <w:tcW w:w="0" w:type="auto"/>
          </w:tcPr>
          <w:p w14:paraId="51980501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0" w:type="auto"/>
          </w:tcPr>
          <w:p w14:paraId="5004E881" w14:textId="3044C22B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1a </w:t>
            </w:r>
          </w:p>
        </w:tc>
        <w:tc>
          <w:tcPr>
            <w:tcW w:w="0" w:type="auto"/>
          </w:tcPr>
          <w:p w14:paraId="67588157" w14:textId="238FD773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Identification as a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pilot or feasibility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randomi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trial in the title.</w:t>
            </w:r>
          </w:p>
        </w:tc>
        <w:tc>
          <w:tcPr>
            <w:tcW w:w="0" w:type="auto"/>
          </w:tcPr>
          <w:p w14:paraId="4966D6B3" w14:textId="522CB47F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1</w:t>
            </w:r>
          </w:p>
        </w:tc>
      </w:tr>
      <w:tr w:rsidR="00961108" w:rsidRPr="005F01A9" w14:paraId="71856140" w14:textId="77777777">
        <w:tc>
          <w:tcPr>
            <w:tcW w:w="0" w:type="auto"/>
          </w:tcPr>
          <w:p w14:paraId="1254A9E9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0" w:type="auto"/>
          </w:tcPr>
          <w:p w14:paraId="55071A0C" w14:textId="58D9B3DA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0C7F265D" w14:textId="51FC0EFE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Structured summary of 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>pilot trial design, methods, results and conclusions (for specific guidance see CONSORT abstract extension for pilot trials)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4EF75C3" w14:textId="595915F6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2</w:t>
            </w:r>
          </w:p>
        </w:tc>
      </w:tr>
      <w:tr w:rsidR="00961108" w:rsidRPr="005F01A9" w14:paraId="4B33E142" w14:textId="77777777">
        <w:tc>
          <w:tcPr>
            <w:tcW w:w="0" w:type="auto"/>
          </w:tcPr>
          <w:p w14:paraId="24F0C2EC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 w14:paraId="43729626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F71569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FD1C50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08" w:rsidRPr="005F01A9" w14:paraId="534AEFDE" w14:textId="77777777">
        <w:tc>
          <w:tcPr>
            <w:tcW w:w="0" w:type="auto"/>
          </w:tcPr>
          <w:p w14:paraId="205583A9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</w:tcPr>
          <w:p w14:paraId="0BA8A657" w14:textId="314146C5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0" w:type="auto"/>
          </w:tcPr>
          <w:p w14:paraId="60021711" w14:textId="43C95834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cientific background and explanation of rationale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for future definitive trial, and reasons for randomized pilot trial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B3BE19C" w14:textId="40B0B781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4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61108" w:rsidRPr="005F01A9" w14:paraId="1B190EB8" w14:textId="77777777">
        <w:tc>
          <w:tcPr>
            <w:tcW w:w="0" w:type="auto"/>
          </w:tcPr>
          <w:p w14:paraId="7CE0FB73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</w:tcPr>
          <w:p w14:paraId="5E1B68E1" w14:textId="75E6A740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0" w:type="auto"/>
          </w:tcPr>
          <w:p w14:paraId="5C93748D" w14:textId="14F3AF62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pecific objectives or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research questions for pilot trial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FEB25E2" w14:textId="2B6CFFB4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5</w:t>
            </w:r>
          </w:p>
        </w:tc>
      </w:tr>
      <w:tr w:rsidR="00961108" w:rsidRPr="005F01A9" w14:paraId="76B65EDC" w14:textId="77777777">
        <w:tc>
          <w:tcPr>
            <w:tcW w:w="0" w:type="auto"/>
          </w:tcPr>
          <w:p w14:paraId="2B56647D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 w14:paraId="2C59D95E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F4A958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113F4D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08" w:rsidRPr="005F01A9" w14:paraId="5D0278BC" w14:textId="77777777">
        <w:tc>
          <w:tcPr>
            <w:tcW w:w="0" w:type="auto"/>
          </w:tcPr>
          <w:p w14:paraId="4D6221B8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0" w:type="auto"/>
          </w:tcPr>
          <w:p w14:paraId="48B47D2A" w14:textId="6BC8CC78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</w:tcPr>
          <w:p w14:paraId="4F328E9F" w14:textId="31A4A532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Description of 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pilot 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rial design (such as parallel, factorial) including allocation ratio.</w:t>
            </w:r>
          </w:p>
        </w:tc>
        <w:tc>
          <w:tcPr>
            <w:tcW w:w="0" w:type="auto"/>
          </w:tcPr>
          <w:p w14:paraId="619645D9" w14:textId="03482A50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5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61108" w:rsidRPr="005F01A9" w14:paraId="0DE026CB" w14:textId="77777777">
        <w:tc>
          <w:tcPr>
            <w:tcW w:w="0" w:type="auto"/>
          </w:tcPr>
          <w:p w14:paraId="42DEBB82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0" w:type="auto"/>
          </w:tcPr>
          <w:p w14:paraId="75CC43B0" w14:textId="4D81FB71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</w:tcPr>
          <w:p w14:paraId="384DB27F" w14:textId="2A5F10FB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Important changes to methods after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pilot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trial commencement (such as eligibility criteria), with reason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7C579D9" w14:textId="42A4A1A1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5479B8" w:rsidRPr="00E00AB5"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</w:tr>
      <w:tr w:rsidR="00961108" w:rsidRPr="005F01A9" w14:paraId="73AA020F" w14:textId="77777777">
        <w:tc>
          <w:tcPr>
            <w:tcW w:w="0" w:type="auto"/>
          </w:tcPr>
          <w:p w14:paraId="6B3CEC9F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1B4E766B" w14:textId="2EFCCA16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0" w:type="auto"/>
          </w:tcPr>
          <w:p w14:paraId="2C2194A7" w14:textId="0B0BD144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Eligibility criteria for participant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F50A3D6" w14:textId="02EF5F99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</w:tc>
      </w:tr>
      <w:tr w:rsidR="00961108" w:rsidRPr="005F01A9" w14:paraId="7C2BF78C" w14:textId="77777777">
        <w:tc>
          <w:tcPr>
            <w:tcW w:w="0" w:type="auto"/>
          </w:tcPr>
          <w:p w14:paraId="5C1DF7ED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04BD3051" w14:textId="6CE5F67A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0" w:type="auto"/>
          </w:tcPr>
          <w:p w14:paraId="68F35882" w14:textId="35615864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ettings and locations where the data were collected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A975F32" w14:textId="1859F1B1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5</w:t>
            </w:r>
          </w:p>
        </w:tc>
      </w:tr>
      <w:tr w:rsidR="00961108" w:rsidRPr="005F01A9" w14:paraId="7CE41872" w14:textId="77777777">
        <w:tc>
          <w:tcPr>
            <w:tcW w:w="0" w:type="auto"/>
          </w:tcPr>
          <w:p w14:paraId="6851B2D6" w14:textId="77777777" w:rsidR="00B076B2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69ECD" w14:textId="456B3178" w:rsidR="00B076B2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4c</w:t>
            </w:r>
          </w:p>
        </w:tc>
        <w:tc>
          <w:tcPr>
            <w:tcW w:w="0" w:type="auto"/>
          </w:tcPr>
          <w:p w14:paraId="2D46D6E5" w14:textId="51AA7887" w:rsidR="00B076B2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How participants were identified and consented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1AEE06B" w14:textId="35A6F778" w:rsidR="00B076B2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</w:tc>
      </w:tr>
      <w:tr w:rsidR="00961108" w:rsidRPr="005F01A9" w14:paraId="65F6548F" w14:textId="77777777">
        <w:tc>
          <w:tcPr>
            <w:tcW w:w="0" w:type="auto"/>
          </w:tcPr>
          <w:p w14:paraId="3DC4B5C3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0" w:type="auto"/>
          </w:tcPr>
          <w:p w14:paraId="3E7DD614" w14:textId="6BAD9099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C8A87BE" w14:textId="25F67405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The experimental and control interventions for each group with sufficient details to allow replication, including how and when they were </w:t>
            </w:r>
            <w:proofErr w:type="gramStart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actually administered</w:t>
            </w:r>
            <w:proofErr w:type="gramEnd"/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98672FD" w14:textId="40E68E48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7</w:t>
            </w:r>
            <w:r w:rsidR="00EC52A1">
              <w:rPr>
                <w:rFonts w:ascii="Times New Roman" w:hAnsi="Times New Roman" w:cs="Times New Roman"/>
                <w:sz w:val="20"/>
                <w:szCs w:val="20"/>
              </w:rPr>
              <w:t>, SOM S</w:t>
            </w:r>
            <w:r w:rsidR="000221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61108" w:rsidRPr="005F01A9" w14:paraId="6348B14A" w14:textId="77777777">
        <w:tc>
          <w:tcPr>
            <w:tcW w:w="0" w:type="auto"/>
          </w:tcPr>
          <w:p w14:paraId="3616ED6F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</w:tcPr>
          <w:p w14:paraId="289F7BFD" w14:textId="7E6BFA1A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0" w:type="auto"/>
          </w:tcPr>
          <w:p w14:paraId="09646963" w14:textId="2464B49D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Completely defined prespecified 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>assessments or measurements to address each pilot trial objective specified in 2b, including how and when they were assessed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C2BB196" w14:textId="281F859D" w:rsidR="007164F3" w:rsidRPr="00E00AB5" w:rsidRDefault="00D85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7-10, </w:t>
            </w:r>
            <w:r w:rsidR="00961108" w:rsidRPr="00E00AB5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57201F" w:rsidRPr="00E00A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C0ED0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r w:rsidR="00ED0A35">
              <w:rPr>
                <w:rFonts w:ascii="Times New Roman" w:hAnsi="Times New Roman" w:cs="Times New Roman"/>
                <w:sz w:val="20"/>
                <w:szCs w:val="20"/>
              </w:rPr>
              <w:t xml:space="preserve">SOM </w:t>
            </w:r>
            <w:r w:rsidR="002C0E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61108" w:rsidRPr="005F01A9" w14:paraId="747C3B8C" w14:textId="77777777">
        <w:tc>
          <w:tcPr>
            <w:tcW w:w="0" w:type="auto"/>
          </w:tcPr>
          <w:p w14:paraId="76C65000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</w:tcPr>
          <w:p w14:paraId="30F81453" w14:textId="2900211C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0" w:type="auto"/>
          </w:tcPr>
          <w:p w14:paraId="3830859A" w14:textId="57897D58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Any changes to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pilot trial assessments or measurements after the pilot trial commenced, with reason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82296E" w14:textId="418FFCDA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A20FFF" w:rsidRPr="00E00A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D0A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61108" w:rsidRPr="005F01A9" w14:paraId="6B9875B0" w14:textId="77777777">
        <w:tc>
          <w:tcPr>
            <w:tcW w:w="0" w:type="auto"/>
          </w:tcPr>
          <w:p w14:paraId="735557C8" w14:textId="77777777" w:rsidR="00B076B2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1580FA" w14:textId="5D1C84EB" w:rsidR="00B076B2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6c</w:t>
            </w:r>
          </w:p>
        </w:tc>
        <w:tc>
          <w:tcPr>
            <w:tcW w:w="0" w:type="auto"/>
          </w:tcPr>
          <w:p w14:paraId="5001D142" w14:textId="7C817667" w:rsidR="00B076B2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If applicable, prespecified criteria used to judge whether, or how, to proceed with future definitive trial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0C5B407" w14:textId="1418921A" w:rsidR="00B076B2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5</w:t>
            </w:r>
          </w:p>
        </w:tc>
      </w:tr>
      <w:tr w:rsidR="00961108" w:rsidRPr="005F01A9" w14:paraId="47E18DDB" w14:textId="77777777" w:rsidTr="00961108">
        <w:tc>
          <w:tcPr>
            <w:tcW w:w="0" w:type="auto"/>
          </w:tcPr>
          <w:p w14:paraId="5D055ADA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</w:tcPr>
          <w:p w14:paraId="317B33BD" w14:textId="067CA3F5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0" w:type="auto"/>
          </w:tcPr>
          <w:p w14:paraId="5E7CABA1" w14:textId="337BB6AB" w:rsidR="007164F3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Rationale for numbers in the pilot trial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D134C0" w14:textId="6A71DF40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5</w:t>
            </w:r>
            <w:r w:rsidR="001C0D89" w:rsidRPr="00E00A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61108" w:rsidRPr="005F01A9" w14:paraId="0C2179FC" w14:textId="77777777" w:rsidTr="00961108">
        <w:tc>
          <w:tcPr>
            <w:tcW w:w="0" w:type="auto"/>
          </w:tcPr>
          <w:p w14:paraId="330BD7D0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</w:tcPr>
          <w:p w14:paraId="68630473" w14:textId="54B220EA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</w:tcPr>
          <w:p w14:paraId="39AEB154" w14:textId="197586BC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DD5BF86" w14:textId="5401B8E0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1108" w:rsidRPr="005F01A9" w14:paraId="1C76598D" w14:textId="77777777" w:rsidTr="00961108">
        <w:tc>
          <w:tcPr>
            <w:tcW w:w="0" w:type="auto"/>
          </w:tcPr>
          <w:p w14:paraId="4BA56186" w14:textId="1D2E36D2" w:rsidR="00961108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Randomization - Sequence generation</w:t>
            </w:r>
          </w:p>
        </w:tc>
        <w:tc>
          <w:tcPr>
            <w:tcW w:w="0" w:type="auto"/>
          </w:tcPr>
          <w:p w14:paraId="229B2A2C" w14:textId="5B7EA1B3" w:rsidR="00961108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0" w:type="auto"/>
          </w:tcPr>
          <w:p w14:paraId="35ADA151" w14:textId="00F32148" w:rsidR="00961108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Method used to generate the random allocation sequence.                   </w:t>
            </w:r>
          </w:p>
        </w:tc>
        <w:tc>
          <w:tcPr>
            <w:tcW w:w="0" w:type="auto"/>
          </w:tcPr>
          <w:p w14:paraId="61127744" w14:textId="573EA1FD" w:rsidR="00961108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</w:tc>
      </w:tr>
      <w:tr w:rsidR="00961108" w:rsidRPr="005F01A9" w14:paraId="29999595" w14:textId="77777777" w:rsidTr="00961108">
        <w:tc>
          <w:tcPr>
            <w:tcW w:w="0" w:type="auto"/>
          </w:tcPr>
          <w:p w14:paraId="6CED830B" w14:textId="6343006C" w:rsidR="00961108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domization - Sequence generation</w:t>
            </w:r>
          </w:p>
        </w:tc>
        <w:tc>
          <w:tcPr>
            <w:tcW w:w="0" w:type="auto"/>
          </w:tcPr>
          <w:p w14:paraId="6EC935EE" w14:textId="77777777" w:rsidR="00961108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26CBE5" w14:textId="31DC80E1" w:rsidR="00961108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ype of randomization(s); details of any restriction (such as blocking and block size)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368E157" w14:textId="024C8B69" w:rsidR="00961108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</w:tc>
      </w:tr>
      <w:tr w:rsidR="00961108" w:rsidRPr="005F01A9" w14:paraId="66C42CDB" w14:textId="77777777">
        <w:tc>
          <w:tcPr>
            <w:tcW w:w="0" w:type="auto"/>
          </w:tcPr>
          <w:p w14:paraId="35DD95C7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Randomization - Allocation concealment mechanism</w:t>
            </w:r>
          </w:p>
        </w:tc>
        <w:tc>
          <w:tcPr>
            <w:tcW w:w="0" w:type="auto"/>
          </w:tcPr>
          <w:p w14:paraId="10C7CCFC" w14:textId="41ED6798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C0FA348" w14:textId="78E694E9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EF7E2C9" w14:textId="2898F223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</w:tc>
      </w:tr>
      <w:tr w:rsidR="00961108" w:rsidRPr="005F01A9" w14:paraId="4EDFAB36" w14:textId="77777777">
        <w:tc>
          <w:tcPr>
            <w:tcW w:w="0" w:type="auto"/>
          </w:tcPr>
          <w:p w14:paraId="0EF9C6B9" w14:textId="22770BB3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Randomization </w:t>
            </w:r>
            <w:r w:rsidR="005F01A9" w:rsidRPr="00E00A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Implementation</w:t>
            </w:r>
          </w:p>
        </w:tc>
        <w:tc>
          <w:tcPr>
            <w:tcW w:w="0" w:type="auto"/>
          </w:tcPr>
          <w:p w14:paraId="1F494FAC" w14:textId="5AED7100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A823041" w14:textId="32EB6E0C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Who generated the allocation sequence, who enrolled participants, and who assigned participants to intervention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F822559" w14:textId="66C8C749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</w:tc>
      </w:tr>
      <w:tr w:rsidR="00961108" w:rsidRPr="005F01A9" w14:paraId="2875EA18" w14:textId="77777777">
        <w:tc>
          <w:tcPr>
            <w:tcW w:w="0" w:type="auto"/>
          </w:tcPr>
          <w:p w14:paraId="75B81553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0" w:type="auto"/>
          </w:tcPr>
          <w:p w14:paraId="321701C5" w14:textId="39A59357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0" w:type="auto"/>
          </w:tcPr>
          <w:p w14:paraId="37ABBCB5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527332EF" w14:textId="400F54F4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455B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61108" w:rsidRPr="005F01A9" w14:paraId="72696DA0" w14:textId="77777777">
        <w:tc>
          <w:tcPr>
            <w:tcW w:w="0" w:type="auto"/>
          </w:tcPr>
          <w:p w14:paraId="4EA26A71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0" w:type="auto"/>
          </w:tcPr>
          <w:p w14:paraId="47DA5514" w14:textId="44F8BEF8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0" w:type="auto"/>
          </w:tcPr>
          <w:p w14:paraId="1DFECCEA" w14:textId="460DA720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If relevant, description of the similarity of intervention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307EF05" w14:textId="319ECF84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48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1108" w:rsidRPr="005F01A9" w14:paraId="67746243" w14:textId="77777777">
        <w:tc>
          <w:tcPr>
            <w:tcW w:w="0" w:type="auto"/>
          </w:tcPr>
          <w:p w14:paraId="519F9905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</w:tcPr>
          <w:p w14:paraId="72BE456E" w14:textId="3A40DA90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0" w:type="auto"/>
          </w:tcPr>
          <w:p w14:paraId="087A8D64" w14:textId="51351D5C" w:rsidR="007164F3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Methods used to address each pilot trial objective whether qualitative or quantitative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08EF5B1" w14:textId="46C8EA11" w:rsidR="007164F3" w:rsidRPr="00E00AB5" w:rsidRDefault="0086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8-10, </w:t>
            </w:r>
            <w:r w:rsidR="00ED0A35" w:rsidRPr="00E00AB5">
              <w:rPr>
                <w:rFonts w:ascii="Times New Roman" w:hAnsi="Times New Roman" w:cs="Times New Roman"/>
                <w:sz w:val="20"/>
                <w:szCs w:val="20"/>
              </w:rPr>
              <w:t>SOM S3</w:t>
            </w:r>
            <w:r w:rsidR="00ED0A35">
              <w:rPr>
                <w:rFonts w:ascii="Times New Roman" w:hAnsi="Times New Roman" w:cs="Times New Roman"/>
                <w:sz w:val="20"/>
                <w:szCs w:val="20"/>
              </w:rPr>
              <w:t>a, SOM 4</w:t>
            </w:r>
          </w:p>
        </w:tc>
      </w:tr>
      <w:tr w:rsidR="00961108" w:rsidRPr="005F01A9" w14:paraId="78FC456F" w14:textId="77777777">
        <w:tc>
          <w:tcPr>
            <w:tcW w:w="0" w:type="auto"/>
          </w:tcPr>
          <w:p w14:paraId="33090714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7C616334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27B308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0C1E88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08" w:rsidRPr="005F01A9" w14:paraId="4A3A773B" w14:textId="77777777">
        <w:tc>
          <w:tcPr>
            <w:tcW w:w="0" w:type="auto"/>
          </w:tcPr>
          <w:p w14:paraId="0100A140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articipant flow diagram (strongly recommended)</w:t>
            </w:r>
          </w:p>
        </w:tc>
        <w:tc>
          <w:tcPr>
            <w:tcW w:w="0" w:type="auto"/>
          </w:tcPr>
          <w:p w14:paraId="1036B359" w14:textId="787D5E36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0" w:type="auto"/>
          </w:tcPr>
          <w:p w14:paraId="1D8B1F6C" w14:textId="4BAD5278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For each group, the numbers of participants who were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approached and/or assessed for eligibility, randomly assigned, received intended treatment, and were assessed for each objective.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D413927" w14:textId="44A30A55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Figure One</w:t>
            </w:r>
          </w:p>
        </w:tc>
      </w:tr>
      <w:tr w:rsidR="00961108" w:rsidRPr="005F01A9" w14:paraId="3C3ACAC9" w14:textId="77777777">
        <w:tc>
          <w:tcPr>
            <w:tcW w:w="0" w:type="auto"/>
          </w:tcPr>
          <w:p w14:paraId="3FFCDD70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articipant flow</w:t>
            </w:r>
          </w:p>
        </w:tc>
        <w:tc>
          <w:tcPr>
            <w:tcW w:w="0" w:type="auto"/>
          </w:tcPr>
          <w:p w14:paraId="62C7E4B5" w14:textId="0E226275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0" w:type="auto"/>
          </w:tcPr>
          <w:p w14:paraId="299DD77C" w14:textId="1D156D4A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For each group, losses and exclusions after randomization, together with reason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6080D2" w14:textId="526EC6A5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Figure One</w:t>
            </w:r>
          </w:p>
        </w:tc>
      </w:tr>
      <w:tr w:rsidR="00961108" w:rsidRPr="005F01A9" w14:paraId="4E691CCC" w14:textId="77777777">
        <w:tc>
          <w:tcPr>
            <w:tcW w:w="0" w:type="auto"/>
          </w:tcPr>
          <w:p w14:paraId="36825A56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0" w:type="auto"/>
          </w:tcPr>
          <w:p w14:paraId="41D05C80" w14:textId="4FD648D7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0" w:type="auto"/>
          </w:tcPr>
          <w:p w14:paraId="71796A5F" w14:textId="1783EA94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Dates defining the periods of recruitment and follow-up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9F2B07A" w14:textId="29FA0A92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</w:tc>
      </w:tr>
      <w:tr w:rsidR="00961108" w:rsidRPr="005F01A9" w14:paraId="0794BD6C" w14:textId="77777777">
        <w:tc>
          <w:tcPr>
            <w:tcW w:w="0" w:type="auto"/>
          </w:tcPr>
          <w:p w14:paraId="3182AE34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0" w:type="auto"/>
          </w:tcPr>
          <w:p w14:paraId="7D61D089" w14:textId="729E3B13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0" w:type="auto"/>
          </w:tcPr>
          <w:p w14:paraId="2C8A1B32" w14:textId="788D458C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Why the 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pilot 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rial ended or was stopped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94217B8" w14:textId="54DBCB3B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1108" w:rsidRPr="005F01A9" w14:paraId="0DF587D6" w14:textId="77777777">
        <w:tc>
          <w:tcPr>
            <w:tcW w:w="0" w:type="auto"/>
          </w:tcPr>
          <w:p w14:paraId="703387F6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0" w:type="auto"/>
          </w:tcPr>
          <w:p w14:paraId="03F3DD42" w14:textId="040BA2DA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D7BEE3D" w14:textId="62A52364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A table showing baseline demographic and clinical characteristics for each group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66F7C04" w14:textId="0CF3A16C" w:rsidR="007164F3" w:rsidRPr="00E00AB5" w:rsidRDefault="00961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able One</w:t>
            </w:r>
          </w:p>
        </w:tc>
      </w:tr>
      <w:tr w:rsidR="00961108" w:rsidRPr="005F01A9" w14:paraId="60A1ACC5" w14:textId="77777777">
        <w:tc>
          <w:tcPr>
            <w:tcW w:w="0" w:type="auto"/>
          </w:tcPr>
          <w:p w14:paraId="1F68E32D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Numbers </w:t>
            </w:r>
            <w:proofErr w:type="spellStart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15E0054D" w14:textId="2344446D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E38072E" w14:textId="5F415F49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6784FFE" w14:textId="2F2DE1D7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</w:p>
        </w:tc>
      </w:tr>
      <w:tr w:rsidR="00961108" w:rsidRPr="005F01A9" w14:paraId="448E544C" w14:textId="77777777">
        <w:tc>
          <w:tcPr>
            <w:tcW w:w="0" w:type="auto"/>
          </w:tcPr>
          <w:p w14:paraId="356DF82E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Outcomes and estimation</w:t>
            </w:r>
          </w:p>
        </w:tc>
        <w:tc>
          <w:tcPr>
            <w:tcW w:w="0" w:type="auto"/>
          </w:tcPr>
          <w:p w14:paraId="56D6C4CA" w14:textId="3E1355FC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0" w:type="auto"/>
          </w:tcPr>
          <w:p w14:paraId="08486F8C" w14:textId="19C47D86" w:rsidR="007164F3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For each objective, results including expressions of uncertainty (such as 95% confidence interval) for any estimates. If relevant, these results should be randomized by group. </w:t>
            </w:r>
          </w:p>
        </w:tc>
        <w:tc>
          <w:tcPr>
            <w:tcW w:w="0" w:type="auto"/>
          </w:tcPr>
          <w:p w14:paraId="5DEC127E" w14:textId="42BB6B8A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</w:p>
        </w:tc>
      </w:tr>
      <w:tr w:rsidR="00961108" w:rsidRPr="005F01A9" w14:paraId="0C2CBE88" w14:textId="77777777">
        <w:tc>
          <w:tcPr>
            <w:tcW w:w="0" w:type="auto"/>
          </w:tcPr>
          <w:p w14:paraId="78BB82D9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Ancillary analyses</w:t>
            </w:r>
          </w:p>
        </w:tc>
        <w:tc>
          <w:tcPr>
            <w:tcW w:w="0" w:type="auto"/>
          </w:tcPr>
          <w:p w14:paraId="4C97BB4A" w14:textId="737CAE04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73F8D47B" w14:textId="1E68A884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Results of any other analyses 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performed that could be used to inform the future definitive trial. </w:t>
            </w:r>
          </w:p>
        </w:tc>
        <w:tc>
          <w:tcPr>
            <w:tcW w:w="0" w:type="auto"/>
          </w:tcPr>
          <w:p w14:paraId="2BFC6148" w14:textId="03340940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OM throughout</w:t>
            </w:r>
          </w:p>
        </w:tc>
      </w:tr>
      <w:tr w:rsidR="00961108" w:rsidRPr="005F01A9" w14:paraId="2CB54C1E" w14:textId="77777777">
        <w:tc>
          <w:tcPr>
            <w:tcW w:w="0" w:type="auto"/>
          </w:tcPr>
          <w:p w14:paraId="2B9623CD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0" w:type="auto"/>
          </w:tcPr>
          <w:p w14:paraId="39E83262" w14:textId="39C355D4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BE1BB50" w14:textId="74943739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All important</w:t>
            </w:r>
            <w:proofErr w:type="spellEnd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harms or unintended effects in each group (For specific guidance see CONSORT for harms)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DDB9A25" w14:textId="7CC7572D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1</w:t>
            </w:r>
            <w:r w:rsidR="00FA7E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, SOM S</w:t>
            </w:r>
            <w:r w:rsidR="00FD2755" w:rsidRPr="00E00A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B60C1">
              <w:rPr>
                <w:rFonts w:ascii="Times New Roman" w:hAnsi="Times New Roman" w:cs="Times New Roman"/>
                <w:sz w:val="20"/>
                <w:szCs w:val="20"/>
              </w:rPr>
              <w:t xml:space="preserve"> rule 4</w:t>
            </w:r>
          </w:p>
        </w:tc>
      </w:tr>
      <w:tr w:rsidR="00961108" w:rsidRPr="005F01A9" w14:paraId="5F5D303B" w14:textId="77777777">
        <w:tc>
          <w:tcPr>
            <w:tcW w:w="0" w:type="auto"/>
          </w:tcPr>
          <w:p w14:paraId="7C2FF2D8" w14:textId="77777777" w:rsidR="00B076B2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843A5C" w14:textId="0FD03715" w:rsidR="00B076B2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0" w:type="auto"/>
          </w:tcPr>
          <w:p w14:paraId="29BFB8DC" w14:textId="1B66EE41" w:rsidR="00B076B2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If relevant, other important unintended consequence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B2396CE" w14:textId="69020D17" w:rsidR="00B076B2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1108" w:rsidRPr="005F01A9" w14:paraId="64C1B199" w14:textId="77777777">
        <w:tc>
          <w:tcPr>
            <w:tcW w:w="0" w:type="auto"/>
          </w:tcPr>
          <w:p w14:paraId="4235EA19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0" w:type="auto"/>
          </w:tcPr>
          <w:p w14:paraId="29629AB3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D581CB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E12E81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08" w:rsidRPr="005F01A9" w14:paraId="3D03EB4A" w14:textId="77777777">
        <w:tc>
          <w:tcPr>
            <w:tcW w:w="0" w:type="auto"/>
          </w:tcPr>
          <w:p w14:paraId="75C73742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769FE8C4" w14:textId="3ED8DB24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FB1A8E7" w14:textId="07FC6F89" w:rsidR="007164F3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Pilot trial limitations, addressing sources of potential bias and remaining uncertainty about feasibility. </w:t>
            </w:r>
          </w:p>
        </w:tc>
        <w:tc>
          <w:tcPr>
            <w:tcW w:w="0" w:type="auto"/>
          </w:tcPr>
          <w:p w14:paraId="0DA98FF2" w14:textId="2124123F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C6114D" w:rsidRPr="00E00AB5">
              <w:rPr>
                <w:rFonts w:ascii="Times New Roman" w:hAnsi="Times New Roman" w:cs="Times New Roman"/>
                <w:sz w:val="20"/>
                <w:szCs w:val="20"/>
              </w:rPr>
              <w:t>14-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61108" w:rsidRPr="005F01A9" w14:paraId="52E08676" w14:textId="77777777">
        <w:tc>
          <w:tcPr>
            <w:tcW w:w="0" w:type="auto"/>
          </w:tcPr>
          <w:p w14:paraId="5A664E72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ralisability</w:t>
            </w:r>
            <w:proofErr w:type="spellEnd"/>
          </w:p>
        </w:tc>
        <w:tc>
          <w:tcPr>
            <w:tcW w:w="0" w:type="auto"/>
          </w:tcPr>
          <w:p w14:paraId="21DC6014" w14:textId="14A06C8D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E5EB1FD" w14:textId="5883FEE5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(applicability) of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pilot trial methods and findings to future definitive trial and other studies. 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1DEFEC5" w14:textId="3B212F9C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13 to p.1</w:t>
            </w:r>
            <w:r w:rsidR="00C6114D" w:rsidRPr="00E00A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61108" w:rsidRPr="005F01A9" w14:paraId="188385EE" w14:textId="77777777">
        <w:tc>
          <w:tcPr>
            <w:tcW w:w="0" w:type="auto"/>
          </w:tcPr>
          <w:p w14:paraId="0A932DDE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4B535EB0" w14:textId="5A16D50B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86452E3" w14:textId="7130C0C3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Interpretation consistent </w:t>
            </w:r>
            <w:r w:rsidR="00B076B2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with pilot trial objectives and findings, balancing potential benefits and harms, and considering other relevant evidence. </w:t>
            </w:r>
          </w:p>
        </w:tc>
        <w:tc>
          <w:tcPr>
            <w:tcW w:w="0" w:type="auto"/>
          </w:tcPr>
          <w:p w14:paraId="1BCCBD36" w14:textId="032C3AEF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13 to p.1</w:t>
            </w:r>
            <w:r w:rsidR="00C6114D" w:rsidRPr="00E00A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61108" w:rsidRPr="005F01A9" w14:paraId="7CCFDB61" w14:textId="77777777">
        <w:tc>
          <w:tcPr>
            <w:tcW w:w="0" w:type="auto"/>
          </w:tcPr>
          <w:p w14:paraId="42281E0E" w14:textId="77777777" w:rsidR="00B076B2" w:rsidRPr="00E00AB5" w:rsidRDefault="00B07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5DD0C" w14:textId="673C0917" w:rsidR="00B076B2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2a</w:t>
            </w:r>
          </w:p>
        </w:tc>
        <w:tc>
          <w:tcPr>
            <w:tcW w:w="0" w:type="auto"/>
          </w:tcPr>
          <w:p w14:paraId="19CDE6A9" w14:textId="1FF6A6D7" w:rsidR="00B076B2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Implications for progression from pilot to future definitive trial, including any proposed amendments. </w:t>
            </w:r>
          </w:p>
        </w:tc>
        <w:tc>
          <w:tcPr>
            <w:tcW w:w="0" w:type="auto"/>
          </w:tcPr>
          <w:p w14:paraId="0B1697F2" w14:textId="185D8ADA" w:rsidR="00B076B2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13 to p.1</w:t>
            </w:r>
            <w:r w:rsidR="00C6114D" w:rsidRPr="00E00A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, SOM S</w:t>
            </w:r>
            <w:r w:rsidR="00C6114D" w:rsidRPr="00E00A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61108" w:rsidRPr="005F01A9" w14:paraId="67B242F4" w14:textId="77777777">
        <w:tc>
          <w:tcPr>
            <w:tcW w:w="0" w:type="auto"/>
          </w:tcPr>
          <w:p w14:paraId="08B5AF9D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0" w:type="auto"/>
          </w:tcPr>
          <w:p w14:paraId="3D1EDDB2" w14:textId="3B0135E5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642BD053" w14:textId="684AA63D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Registration number </w:t>
            </w:r>
            <w:r w:rsidR="005F01A9"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for pilot trial 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and name of trial registry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FE3F81C" w14:textId="58D40AAA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2</w:t>
            </w:r>
          </w:p>
        </w:tc>
      </w:tr>
      <w:tr w:rsidR="00961108" w:rsidRPr="005F01A9" w14:paraId="39BD7025" w14:textId="77777777">
        <w:tc>
          <w:tcPr>
            <w:tcW w:w="0" w:type="auto"/>
          </w:tcPr>
          <w:p w14:paraId="3CBF835A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</w:tcPr>
          <w:p w14:paraId="1A1EDF13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60AB67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9C5D8A" w14:textId="77777777" w:rsidR="007164F3" w:rsidRPr="00E00AB5" w:rsidRDefault="007164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108" w:rsidRPr="005F01A9" w14:paraId="1AA104CE" w14:textId="77777777">
        <w:tc>
          <w:tcPr>
            <w:tcW w:w="0" w:type="auto"/>
          </w:tcPr>
          <w:p w14:paraId="222BEF55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0" w:type="auto"/>
          </w:tcPr>
          <w:p w14:paraId="0A89496D" w14:textId="5045F5BE" w:rsidR="007164F3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4FD2A141" w14:textId="24AEEE53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Where the </w:t>
            </w:r>
            <w:r w:rsidR="005F01A9" w:rsidRPr="00E00AB5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 trial protocol can be accessed, if available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E811F77" w14:textId="4D94C9AE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5</w:t>
            </w:r>
          </w:p>
        </w:tc>
      </w:tr>
      <w:tr w:rsidR="00961108" w:rsidRPr="005F01A9" w14:paraId="043A9E48" w14:textId="77777777" w:rsidTr="00E00AB5">
        <w:tc>
          <w:tcPr>
            <w:tcW w:w="0" w:type="auto"/>
          </w:tcPr>
          <w:p w14:paraId="2E420DE1" w14:textId="77777777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371B4FAC" w14:textId="50D41483" w:rsidR="007164F3" w:rsidRPr="00E00AB5" w:rsidRDefault="00720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2DCC58A5" w14:textId="2DA4E771" w:rsidR="007164F3" w:rsidRPr="00E00AB5" w:rsidRDefault="00C8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Sources of funding and other support (such as supply of drugs), role of funders</w:t>
            </w:r>
            <w:r w:rsidR="00E00A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3717FA5" w14:textId="11018FB7" w:rsidR="007164F3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2</w:t>
            </w:r>
            <w:r w:rsidR="00257908">
              <w:rPr>
                <w:rFonts w:ascii="Times New Roman" w:hAnsi="Times New Roman" w:cs="Times New Roman"/>
                <w:sz w:val="20"/>
                <w:szCs w:val="20"/>
              </w:rPr>
              <w:t>, p.10</w:t>
            </w:r>
          </w:p>
        </w:tc>
      </w:tr>
      <w:tr w:rsidR="00961108" w:rsidRPr="005F01A9" w14:paraId="72B63414" w14:textId="77777777" w:rsidTr="00E00AB5">
        <w:tc>
          <w:tcPr>
            <w:tcW w:w="0" w:type="auto"/>
            <w:tcBorders>
              <w:bottom w:val="single" w:sz="4" w:space="0" w:color="auto"/>
            </w:tcBorders>
          </w:tcPr>
          <w:p w14:paraId="602E923D" w14:textId="77777777" w:rsidR="005F01A9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AD0839" w14:textId="444D0892" w:rsidR="005F01A9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1594A" w14:textId="44514E4F" w:rsidR="005F01A9" w:rsidRPr="00E00AB5" w:rsidRDefault="005F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 xml:space="preserve">Ethical approval or approval by research review committee, confirmed with reference number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B129F" w14:textId="60AE82A1" w:rsidR="005F01A9" w:rsidRPr="00E00AB5" w:rsidRDefault="00AF4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AB5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</w:tc>
      </w:tr>
    </w:tbl>
    <w:p w14:paraId="28474A98" w14:textId="77777777" w:rsidR="00C6448B" w:rsidRDefault="00C6448B" w:rsidP="00C6448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62098B" w14:textId="77777777" w:rsidR="00C6448B" w:rsidRDefault="00C6448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3F7F30A" w14:textId="2414F9DB" w:rsidR="00C6448B" w:rsidRPr="00C6448B" w:rsidRDefault="00C6448B" w:rsidP="0008307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1b: </w:t>
      </w:r>
      <w:r w:rsidR="0018460D" w:rsidRPr="0018460D">
        <w:rPr>
          <w:rFonts w:ascii="Times New Roman" w:hAnsi="Times New Roman" w:cs="Times New Roman"/>
          <w:b/>
          <w:bCs/>
          <w:sz w:val="22"/>
          <w:szCs w:val="22"/>
        </w:rPr>
        <w:t xml:space="preserve">CONSORT guidance for reporting nonpharmacological </w:t>
      </w:r>
      <w:r w:rsidR="0018460D">
        <w:rPr>
          <w:rFonts w:ascii="Times New Roman" w:hAnsi="Times New Roman" w:cs="Times New Roman"/>
          <w:b/>
          <w:bCs/>
          <w:sz w:val="22"/>
          <w:szCs w:val="22"/>
        </w:rPr>
        <w:t xml:space="preserve">treatment (NPT) </w:t>
      </w:r>
      <w:proofErr w:type="gramStart"/>
      <w:r w:rsidR="0018460D">
        <w:rPr>
          <w:rFonts w:ascii="Times New Roman" w:hAnsi="Times New Roman" w:cs="Times New Roman"/>
          <w:b/>
          <w:bCs/>
          <w:sz w:val="22"/>
          <w:szCs w:val="22"/>
        </w:rPr>
        <w:t>trials</w:t>
      </w:r>
      <w:proofErr w:type="gramEnd"/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1048"/>
        <w:gridCol w:w="5831"/>
        <w:gridCol w:w="1422"/>
      </w:tblGrid>
      <w:tr w:rsidR="0018460D" w14:paraId="65B002C5" w14:textId="77777777" w:rsidTr="00E00AB5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1EEE0FE9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aper section and topic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DE5207B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Checklist number</w:t>
            </w:r>
          </w:p>
        </w:tc>
        <w:tc>
          <w:tcPr>
            <w:tcW w:w="5831" w:type="dxa"/>
            <w:tcBorders>
              <w:top w:val="single" w:sz="4" w:space="0" w:color="auto"/>
              <w:bottom w:val="single" w:sz="4" w:space="0" w:color="auto"/>
            </w:tcBorders>
          </w:tcPr>
          <w:p w14:paraId="4A1BE96C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Extension for nonpharmacological trial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BD6ACCD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age reported</w:t>
            </w:r>
          </w:p>
        </w:tc>
      </w:tr>
      <w:tr w:rsidR="0018460D" w14:paraId="450EB9A2" w14:textId="77777777" w:rsidTr="00E00AB5">
        <w:tc>
          <w:tcPr>
            <w:tcW w:w="2614" w:type="dxa"/>
          </w:tcPr>
          <w:p w14:paraId="6157C1F7" w14:textId="545870DB" w:rsidR="0018460D" w:rsidRPr="002D65EC" w:rsidRDefault="0018460D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048" w:type="dxa"/>
          </w:tcPr>
          <w:p w14:paraId="7EB8F818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1" w:type="dxa"/>
          </w:tcPr>
          <w:p w14:paraId="1912A8FB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BE96D30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60D" w14:paraId="42B7AF33" w14:textId="77777777" w:rsidTr="00E00AB5">
        <w:tc>
          <w:tcPr>
            <w:tcW w:w="2614" w:type="dxa"/>
          </w:tcPr>
          <w:p w14:paraId="60F4449B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048" w:type="dxa"/>
          </w:tcPr>
          <w:p w14:paraId="15F8D676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5831" w:type="dxa"/>
          </w:tcPr>
          <w:p w14:paraId="064832C7" w14:textId="49B1D6CD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When applicable, how care providers were allocated to each trial group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AD0C1D4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5A8AB12" w14:textId="49E6F5A6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1E53F7" w:rsidRPr="002D6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, rule 5</w:t>
            </w:r>
          </w:p>
        </w:tc>
      </w:tr>
      <w:tr w:rsidR="0018460D" w14:paraId="4588DC98" w14:textId="77777777" w:rsidTr="00E00AB5">
        <w:tc>
          <w:tcPr>
            <w:tcW w:w="2614" w:type="dxa"/>
          </w:tcPr>
          <w:p w14:paraId="1BC91351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1048" w:type="dxa"/>
          </w:tcPr>
          <w:p w14:paraId="0BF6D176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5831" w:type="dxa"/>
          </w:tcPr>
          <w:p w14:paraId="16CE56D7" w14:textId="1C6F0B66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When applicable, eligibility criteria for centers and for care providers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4E627B6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C8E2E0A" w14:textId="67E79199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1E53F7" w:rsidRPr="002D6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, rule 5</w:t>
            </w:r>
          </w:p>
        </w:tc>
      </w:tr>
      <w:tr w:rsidR="0018460D" w14:paraId="549B3242" w14:textId="77777777" w:rsidTr="001F77DA">
        <w:tc>
          <w:tcPr>
            <w:tcW w:w="2614" w:type="dxa"/>
          </w:tcPr>
          <w:p w14:paraId="2E839E71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1048" w:type="dxa"/>
          </w:tcPr>
          <w:p w14:paraId="0A622C1F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31" w:type="dxa"/>
            <w:shd w:val="clear" w:color="auto" w:fill="auto"/>
          </w:tcPr>
          <w:p w14:paraId="73435748" w14:textId="7DE77B5C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>Precise details of both the experimental treatment and the comparator</w:t>
            </w:r>
            <w:r w:rsidR="002D65EC" w:rsidRPr="001F77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97863EF" w14:textId="77777777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</w:tcPr>
          <w:p w14:paraId="1A9EAE8E" w14:textId="7C476A33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5536DC" w:rsidRPr="001F77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 xml:space="preserve"> for ADepT</w:t>
            </w:r>
          </w:p>
        </w:tc>
      </w:tr>
      <w:tr w:rsidR="0018460D" w14:paraId="77C9F27C" w14:textId="77777777" w:rsidTr="001F77DA">
        <w:tc>
          <w:tcPr>
            <w:tcW w:w="2614" w:type="dxa"/>
          </w:tcPr>
          <w:p w14:paraId="60E4026A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63D80B0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5831" w:type="dxa"/>
            <w:shd w:val="clear" w:color="auto" w:fill="auto"/>
          </w:tcPr>
          <w:p w14:paraId="207EB429" w14:textId="77777777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 xml:space="preserve">Description of the different components of the interventions </w:t>
            </w:r>
          </w:p>
          <w:p w14:paraId="37D242AA" w14:textId="4397C1D9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>and, when applicable, description of the procedure for tailoring the intervention to individual participants</w:t>
            </w:r>
            <w:r w:rsidR="002D65EC" w:rsidRPr="001F77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544F53" w14:textId="77777777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</w:tcPr>
          <w:p w14:paraId="7573D547" w14:textId="5AC22B86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1E53F7" w:rsidRPr="001F77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 xml:space="preserve"> for ADepT</w:t>
            </w:r>
            <w:r w:rsidR="001F77DA" w:rsidRPr="001F7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8460D" w14:paraId="14B3265E" w14:textId="77777777" w:rsidTr="001F77DA">
        <w:tc>
          <w:tcPr>
            <w:tcW w:w="2614" w:type="dxa"/>
          </w:tcPr>
          <w:p w14:paraId="19687C41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873912B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5831" w:type="dxa"/>
            <w:shd w:val="clear" w:color="auto" w:fill="auto"/>
          </w:tcPr>
          <w:p w14:paraId="64950A5E" w14:textId="79AD7E73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>Details of whether and how the interventions were standardized</w:t>
            </w:r>
            <w:r w:rsidR="002D65EC" w:rsidRPr="001F77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22" w:type="dxa"/>
            <w:shd w:val="clear" w:color="auto" w:fill="auto"/>
          </w:tcPr>
          <w:p w14:paraId="44BB99A1" w14:textId="660C9D67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1E53F7" w:rsidRPr="001F77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77DA">
              <w:rPr>
                <w:rFonts w:ascii="Times New Roman" w:hAnsi="Times New Roman" w:cs="Times New Roman"/>
                <w:sz w:val="20"/>
                <w:szCs w:val="20"/>
              </w:rPr>
              <w:t xml:space="preserve"> for ADepT</w:t>
            </w:r>
          </w:p>
          <w:p w14:paraId="6C019B63" w14:textId="77777777" w:rsidR="0018460D" w:rsidRPr="001F77DA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60D" w14:paraId="4C8DDED2" w14:textId="77777777" w:rsidTr="00E00AB5">
        <w:tc>
          <w:tcPr>
            <w:tcW w:w="2614" w:type="dxa"/>
          </w:tcPr>
          <w:p w14:paraId="37D3B24D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F6BF8C2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5c</w:t>
            </w:r>
          </w:p>
        </w:tc>
        <w:tc>
          <w:tcPr>
            <w:tcW w:w="5831" w:type="dxa"/>
          </w:tcPr>
          <w:p w14:paraId="7C32FA92" w14:textId="4B829D9A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Details of whether and how adherence of care providers to the protocol was assessed or enhanced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AC3B9E9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1BFF7AF" w14:textId="4B55A035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672B8E" w:rsidRPr="002D6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, rule 5</w:t>
            </w:r>
          </w:p>
        </w:tc>
      </w:tr>
      <w:tr w:rsidR="0018460D" w14:paraId="5D34B26C" w14:textId="77777777" w:rsidTr="00E00AB5">
        <w:tc>
          <w:tcPr>
            <w:tcW w:w="2614" w:type="dxa"/>
          </w:tcPr>
          <w:p w14:paraId="79AA0DDB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BE27629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5d</w:t>
            </w:r>
          </w:p>
        </w:tc>
        <w:tc>
          <w:tcPr>
            <w:tcW w:w="5831" w:type="dxa"/>
          </w:tcPr>
          <w:p w14:paraId="09DBB014" w14:textId="36BD4FE3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Details of whether and how adherence of participants to interventions was assessed or enhanced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BFEB70C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5C121A7" w14:textId="11B8B2BC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r w:rsidR="00672B8E" w:rsidRPr="002D6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, rule 3</w:t>
            </w:r>
          </w:p>
        </w:tc>
      </w:tr>
      <w:tr w:rsidR="0018460D" w14:paraId="72E4B120" w14:textId="77777777" w:rsidTr="00E00AB5">
        <w:tc>
          <w:tcPr>
            <w:tcW w:w="2614" w:type="dxa"/>
          </w:tcPr>
          <w:p w14:paraId="49ADC043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048" w:type="dxa"/>
          </w:tcPr>
          <w:p w14:paraId="29B59AD1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5831" w:type="dxa"/>
          </w:tcPr>
          <w:p w14:paraId="3700FA8D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When applicable, details of whether and how the clustering by care providers or centers was addressed.</w:t>
            </w:r>
          </w:p>
          <w:p w14:paraId="3B98B6A9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63A5340" w14:textId="3C6F0BCB" w:rsidR="0018460D" w:rsidRPr="002D65EC" w:rsidRDefault="00EE51E6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F1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  <w:r w:rsidR="0058104F" w:rsidRPr="003E23F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460D"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SOM 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E53F7" w:rsidRPr="002D65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460D"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, sensitivity analyses, </w:t>
            </w:r>
          </w:p>
          <w:p w14:paraId="6CA43726" w14:textId="763E11B5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60D" w14:paraId="33A912FD" w14:textId="77777777" w:rsidTr="00E00AB5">
        <w:tc>
          <w:tcPr>
            <w:tcW w:w="2614" w:type="dxa"/>
          </w:tcPr>
          <w:p w14:paraId="4A6C106F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Numbers analyzed</w:t>
            </w:r>
          </w:p>
        </w:tc>
        <w:tc>
          <w:tcPr>
            <w:tcW w:w="1048" w:type="dxa"/>
          </w:tcPr>
          <w:p w14:paraId="2EBF5D40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5831" w:type="dxa"/>
          </w:tcPr>
          <w:p w14:paraId="7E691B71" w14:textId="100EE75E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If done, who was blinded after assignment to the interventions (</w:t>
            </w:r>
            <w:proofErr w:type="gramStart"/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 participants, care providers, those administering co-interventions, those assessing outcomes) and how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14EAAEC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DF39F96" w14:textId="2EAFDF4F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.6</w:t>
            </w:r>
          </w:p>
          <w:p w14:paraId="61FFF6B9" w14:textId="35022289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60D" w14:paraId="18B8F8CB" w14:textId="77777777" w:rsidTr="00E00AB5">
        <w:tc>
          <w:tcPr>
            <w:tcW w:w="2614" w:type="dxa"/>
          </w:tcPr>
          <w:p w14:paraId="784A5072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5FD0BC4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11c</w:t>
            </w:r>
          </w:p>
        </w:tc>
        <w:tc>
          <w:tcPr>
            <w:tcW w:w="5831" w:type="dxa"/>
          </w:tcPr>
          <w:p w14:paraId="67B93CD6" w14:textId="14591E3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If blinding was not possible, description of any attempts to limit bias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85FC764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D712584" w14:textId="5D64CB89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8460D" w14:paraId="282BF8BE" w14:textId="77777777" w:rsidTr="00E00AB5">
        <w:tc>
          <w:tcPr>
            <w:tcW w:w="2614" w:type="dxa"/>
          </w:tcPr>
          <w:p w14:paraId="0B2D544C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1048" w:type="dxa"/>
          </w:tcPr>
          <w:p w14:paraId="6507A533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5831" w:type="dxa"/>
          </w:tcPr>
          <w:p w14:paraId="71597B34" w14:textId="1BB83470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When applicable, details of whether and how the clustering by care providers of centers was addressed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0D86664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CBE67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</w:tcBorders>
          </w:tcPr>
          <w:p w14:paraId="67E679BE" w14:textId="0B24402B" w:rsidR="0018460D" w:rsidRPr="002D65EC" w:rsidRDefault="0018460D" w:rsidP="0018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SOM </w:t>
            </w:r>
            <w:r w:rsidR="002D0971" w:rsidRPr="002D65E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E51E6" w:rsidRPr="002D65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D0971"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sensitivity analyses, </w:t>
            </w:r>
          </w:p>
          <w:p w14:paraId="2781587A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8460D" w14:paraId="4289215D" w14:textId="77777777" w:rsidTr="00E00AB5">
        <w:tc>
          <w:tcPr>
            <w:tcW w:w="2614" w:type="dxa"/>
          </w:tcPr>
          <w:p w14:paraId="22AFE0D5" w14:textId="3B69AE02" w:rsidR="0018460D" w:rsidRPr="002D65EC" w:rsidRDefault="0018460D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048" w:type="dxa"/>
          </w:tcPr>
          <w:p w14:paraId="50510BF7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1" w:type="dxa"/>
          </w:tcPr>
          <w:p w14:paraId="5044F299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</w:tcBorders>
          </w:tcPr>
          <w:p w14:paraId="001BB8B1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60D" w14:paraId="53881BCD" w14:textId="77777777" w:rsidTr="00E00AB5">
        <w:tc>
          <w:tcPr>
            <w:tcW w:w="2614" w:type="dxa"/>
          </w:tcPr>
          <w:p w14:paraId="21D1B612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articipant flow</w:t>
            </w:r>
          </w:p>
        </w:tc>
        <w:tc>
          <w:tcPr>
            <w:tcW w:w="1048" w:type="dxa"/>
          </w:tcPr>
          <w:p w14:paraId="054284C5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5831" w:type="dxa"/>
          </w:tcPr>
          <w:p w14:paraId="63EC1DD4" w14:textId="6862D6FB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The number of care provider or centers performing the intervention in each group and the number of patients treated by each care provider or in each center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4414AEB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</w:tcBorders>
          </w:tcPr>
          <w:p w14:paraId="07E411B6" w14:textId="55330FFE" w:rsidR="0018460D" w:rsidRPr="002D65EC" w:rsidRDefault="00343165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SOM S4 rule 5, SOM Table S9</w:t>
            </w:r>
          </w:p>
        </w:tc>
      </w:tr>
      <w:tr w:rsidR="0018460D" w14:paraId="64C636D8" w14:textId="77777777" w:rsidTr="00E00AB5">
        <w:tc>
          <w:tcPr>
            <w:tcW w:w="2614" w:type="dxa"/>
          </w:tcPr>
          <w:p w14:paraId="279F7984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C0581F7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5831" w:type="dxa"/>
          </w:tcPr>
          <w:p w14:paraId="6A579F5E" w14:textId="533CF8CC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For each group, the delay between randomization and the initiation of the intervention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E89D3A8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</w:tcBorders>
          </w:tcPr>
          <w:p w14:paraId="4889AD32" w14:textId="2E83454E" w:rsidR="0018460D" w:rsidRPr="002D65EC" w:rsidRDefault="00B946C7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SOM </w:t>
            </w:r>
            <w:r w:rsidR="008A68DC"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S4 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9104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8460D" w14:paraId="2963012D" w14:textId="77777777" w:rsidTr="00E00AB5">
        <w:tc>
          <w:tcPr>
            <w:tcW w:w="2614" w:type="dxa"/>
          </w:tcPr>
          <w:p w14:paraId="2332FAF3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5D20721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831" w:type="dxa"/>
          </w:tcPr>
          <w:p w14:paraId="15686870" w14:textId="466D2600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Details of the experimental treatment and comparator as they were implemented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17B5672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</w:tcBorders>
          </w:tcPr>
          <w:p w14:paraId="53B03160" w14:textId="74B95D35" w:rsidR="0018460D" w:rsidRPr="002D65EC" w:rsidRDefault="00D108E8" w:rsidP="008A6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10, </w:t>
            </w:r>
            <w:r w:rsidR="00F632FD"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SOM S4 </w:t>
            </w:r>
            <w:r w:rsidR="0091044B">
              <w:rPr>
                <w:rFonts w:ascii="Times New Roman" w:hAnsi="Times New Roman" w:cs="Times New Roman"/>
                <w:sz w:val="20"/>
                <w:szCs w:val="20"/>
              </w:rPr>
              <w:t>rule three</w:t>
            </w:r>
          </w:p>
        </w:tc>
      </w:tr>
      <w:tr w:rsidR="0018460D" w14:paraId="3D068C17" w14:textId="77777777" w:rsidTr="00E00AB5">
        <w:tc>
          <w:tcPr>
            <w:tcW w:w="2614" w:type="dxa"/>
          </w:tcPr>
          <w:p w14:paraId="5630D1E5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1048" w:type="dxa"/>
          </w:tcPr>
          <w:p w14:paraId="29F12106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31" w:type="dxa"/>
          </w:tcPr>
          <w:p w14:paraId="228CAD10" w14:textId="6E130BBE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When applicable, a descriptor of care providers (</w:t>
            </w:r>
            <w:proofErr w:type="gramStart"/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case  volume</w:t>
            </w:r>
            <w:proofErr w:type="gramEnd"/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, qualification, expertise, etc.) and </w:t>
            </w:r>
            <w:proofErr w:type="spellStart"/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 (volume) in each group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22" w:type="dxa"/>
            <w:tcBorders>
              <w:left w:val="nil"/>
            </w:tcBorders>
          </w:tcPr>
          <w:p w14:paraId="09D7F60A" w14:textId="09BE8111" w:rsidR="0018460D" w:rsidRPr="002D65EC" w:rsidRDefault="00573754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1, </w:t>
            </w:r>
            <w:r w:rsidR="0018460D"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SOM </w:t>
            </w:r>
            <w:r w:rsidR="008A68DC" w:rsidRPr="002D65EC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  <w:r w:rsidR="00FF1712"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460D" w:rsidRPr="002D65EC">
              <w:rPr>
                <w:rFonts w:ascii="Times New Roman" w:hAnsi="Times New Roman" w:cs="Times New Roman"/>
                <w:sz w:val="20"/>
                <w:szCs w:val="20"/>
              </w:rPr>
              <w:t>rule 5</w:t>
            </w:r>
            <w:r w:rsidR="00343165" w:rsidRPr="002D65EC">
              <w:rPr>
                <w:rFonts w:ascii="Times New Roman" w:hAnsi="Times New Roman" w:cs="Times New Roman"/>
                <w:sz w:val="20"/>
                <w:szCs w:val="20"/>
              </w:rPr>
              <w:t>, SOM Table S9</w:t>
            </w:r>
          </w:p>
        </w:tc>
      </w:tr>
      <w:tr w:rsidR="0018460D" w14:paraId="79455931" w14:textId="77777777" w:rsidTr="00E00AB5">
        <w:tc>
          <w:tcPr>
            <w:tcW w:w="2614" w:type="dxa"/>
          </w:tcPr>
          <w:p w14:paraId="3F391982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C947130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1" w:type="dxa"/>
          </w:tcPr>
          <w:p w14:paraId="35C6F390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</w:tcBorders>
          </w:tcPr>
          <w:p w14:paraId="2C7AACD6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60D" w14:paraId="352A1715" w14:textId="77777777" w:rsidTr="00E00AB5">
        <w:tc>
          <w:tcPr>
            <w:tcW w:w="2614" w:type="dxa"/>
          </w:tcPr>
          <w:p w14:paraId="47277701" w14:textId="4C3C5939" w:rsidR="0018460D" w:rsidRPr="00E00AB5" w:rsidRDefault="0018460D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048" w:type="dxa"/>
          </w:tcPr>
          <w:p w14:paraId="500D4265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1" w:type="dxa"/>
          </w:tcPr>
          <w:p w14:paraId="27B8FF26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</w:tcBorders>
          </w:tcPr>
          <w:p w14:paraId="7F212234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60D" w14:paraId="1863CAB5" w14:textId="77777777" w:rsidTr="00E00AB5">
        <w:tc>
          <w:tcPr>
            <w:tcW w:w="2614" w:type="dxa"/>
          </w:tcPr>
          <w:p w14:paraId="2AC45393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1048" w:type="dxa"/>
          </w:tcPr>
          <w:p w14:paraId="48C70B2A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31" w:type="dxa"/>
          </w:tcPr>
          <w:p w14:paraId="17041F28" w14:textId="636E8BAB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In addition, </w:t>
            </w:r>
            <w:proofErr w:type="gramStart"/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take into account</w:t>
            </w:r>
            <w:proofErr w:type="gramEnd"/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 the choice of the comparator, lack of or partial blinding, and unequal expertise of care providers or centers in each group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42BED4B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</w:tcBorders>
          </w:tcPr>
          <w:p w14:paraId="743B0CB7" w14:textId="2D580C82" w:rsidR="0018460D" w:rsidRPr="002D65EC" w:rsidRDefault="0076117B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.14</w:t>
            </w:r>
            <w:r w:rsidR="00495EC7" w:rsidRPr="002D65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8460D" w:rsidRPr="002D65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8460D" w14:paraId="3F1CE019" w14:textId="77777777" w:rsidTr="00E00AB5">
        <w:tc>
          <w:tcPr>
            <w:tcW w:w="2614" w:type="dxa"/>
            <w:tcBorders>
              <w:bottom w:val="single" w:sz="4" w:space="0" w:color="auto"/>
            </w:tcBorders>
          </w:tcPr>
          <w:p w14:paraId="47644FE7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E5A3C10" w14:textId="77777777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14:paraId="16BF2847" w14:textId="25E49F9C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Generalizability (external validity) of the trial findings according to the intervention, comparators, patients, and care providers and centers involved in the trial</w:t>
            </w:r>
            <w:r w:rsidR="002D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</w:tcBorders>
          </w:tcPr>
          <w:p w14:paraId="3E78E603" w14:textId="0CA33975" w:rsidR="0018460D" w:rsidRPr="002D65EC" w:rsidRDefault="0018460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495EC7" w:rsidRPr="002D65EC">
              <w:rPr>
                <w:rFonts w:ascii="Times New Roman" w:hAnsi="Times New Roman" w:cs="Times New Roman"/>
                <w:sz w:val="20"/>
                <w:szCs w:val="20"/>
              </w:rPr>
              <w:t>14-</w:t>
            </w: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6FC4F0C9" w14:textId="517B4B99" w:rsidR="0008307F" w:rsidRPr="0008307F" w:rsidRDefault="0008307F" w:rsidP="0008307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C6448B"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1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C6448B">
        <w:rPr>
          <w:rFonts w:ascii="Times New Roman" w:hAnsi="Times New Roman" w:cs="Times New Roman"/>
          <w:b/>
          <w:bCs/>
          <w:sz w:val="22"/>
          <w:szCs w:val="22"/>
        </w:rPr>
        <w:t>: CONSORT guidance for abstracts reporting RCTs Assessing NP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5831"/>
        <w:gridCol w:w="1297"/>
      </w:tblGrid>
      <w:tr w:rsidR="0008307F" w:rsidRPr="002D65EC" w14:paraId="4EA760BD" w14:textId="77777777" w:rsidTr="00970FEE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71564614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aper section and topic</w:t>
            </w:r>
          </w:p>
        </w:tc>
        <w:tc>
          <w:tcPr>
            <w:tcW w:w="5831" w:type="dxa"/>
            <w:tcBorders>
              <w:top w:val="single" w:sz="4" w:space="0" w:color="auto"/>
              <w:bottom w:val="single" w:sz="4" w:space="0" w:color="auto"/>
            </w:tcBorders>
          </w:tcPr>
          <w:p w14:paraId="15CB5F3C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Extension for nonpharmacological trial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6113EEA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Completed?</w:t>
            </w:r>
          </w:p>
        </w:tc>
      </w:tr>
      <w:tr w:rsidR="0008307F" w:rsidRPr="002D65EC" w14:paraId="142CFC3B" w14:textId="77777777" w:rsidTr="00970FEE">
        <w:tc>
          <w:tcPr>
            <w:tcW w:w="2614" w:type="dxa"/>
            <w:tcBorders>
              <w:top w:val="single" w:sz="4" w:space="0" w:color="auto"/>
            </w:tcBorders>
          </w:tcPr>
          <w:p w14:paraId="06370250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06DC4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14:paraId="195F9C3F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When applicable, report eligibility criteria for centers where the intervention is performed and for care providers. </w:t>
            </w:r>
          </w:p>
          <w:p w14:paraId="03F9DE87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3DA9904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8307F" w:rsidRPr="002D65EC" w14:paraId="42CDA280" w14:textId="77777777" w:rsidTr="00970FEE">
        <w:tc>
          <w:tcPr>
            <w:tcW w:w="2614" w:type="dxa"/>
            <w:tcBorders>
              <w:bottom w:val="single" w:sz="4" w:space="0" w:color="auto"/>
            </w:tcBorders>
          </w:tcPr>
          <w:p w14:paraId="1CD52BBE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  <w:p w14:paraId="38FBD65D" w14:textId="77777777" w:rsidR="0008307F" w:rsidRPr="002D65EC" w:rsidRDefault="0008307F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14:paraId="305B8C6C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 xml:space="preserve">Report any important changes to the intervention delivered from what was planned. 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326CE85" w14:textId="77777777" w:rsidR="0008307F" w:rsidRPr="002D65EC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5E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53F0A1C8" w14:textId="77777777" w:rsidR="0008307F" w:rsidRDefault="0008307F" w:rsidP="0008307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3D44E89" w14:textId="47C10BDB" w:rsidR="00C6448B" w:rsidRPr="0008307F" w:rsidRDefault="00C6448B" w:rsidP="0008307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</w:t>
      </w:r>
      <w:r w:rsidR="0008307F">
        <w:rPr>
          <w:rFonts w:ascii="Times New Roman" w:hAnsi="Times New Roman" w:cs="Times New Roman"/>
          <w:b/>
          <w:bCs/>
          <w:sz w:val="22"/>
          <w:szCs w:val="22"/>
        </w:rPr>
        <w:t>i</w:t>
      </w:r>
      <w:r>
        <w:rPr>
          <w:rFonts w:ascii="Times New Roman" w:hAnsi="Times New Roman" w:cs="Times New Roman"/>
          <w:b/>
          <w:bCs/>
          <w:sz w:val="22"/>
          <w:szCs w:val="22"/>
        </w:rPr>
        <w:t>x 1</w:t>
      </w:r>
      <w:r w:rsidR="0008307F">
        <w:rPr>
          <w:rFonts w:ascii="Times New Roman" w:hAnsi="Times New Roman" w:cs="Times New Roman"/>
          <w:b/>
          <w:bCs/>
          <w:sz w:val="22"/>
          <w:szCs w:val="22"/>
        </w:rPr>
        <w:t>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E00AB5">
        <w:rPr>
          <w:rFonts w:ascii="Times New Roman" w:hAnsi="Times New Roman" w:cs="Times New Roman"/>
          <w:b/>
          <w:bCs/>
          <w:sz w:val="22"/>
          <w:szCs w:val="22"/>
        </w:rPr>
        <w:t>Consort guidance on abstract for reporting pilot t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5755"/>
        <w:gridCol w:w="1439"/>
      </w:tblGrid>
      <w:tr w:rsidR="00C6448B" w:rsidRPr="00207339" w14:paraId="53812E5D" w14:textId="77777777" w:rsidTr="00970FEE"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</w:tcPr>
          <w:p w14:paraId="52D5AA92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69FD83D8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DB7E962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C6448B" w:rsidRPr="00207339" w14:paraId="0376ACDE" w14:textId="77777777" w:rsidTr="00970FEE">
        <w:tc>
          <w:tcPr>
            <w:tcW w:w="3596" w:type="dxa"/>
            <w:tcBorders>
              <w:top w:val="single" w:sz="4" w:space="0" w:color="auto"/>
            </w:tcBorders>
          </w:tcPr>
          <w:p w14:paraId="1DDC96DB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329406B5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Identification of study as randomized pilot or feasibility trial</w:t>
            </w:r>
          </w:p>
          <w:p w14:paraId="73D21B9A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E79D895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6DAF10C0" w14:textId="77777777" w:rsidTr="00970FEE">
        <w:tc>
          <w:tcPr>
            <w:tcW w:w="3596" w:type="dxa"/>
          </w:tcPr>
          <w:p w14:paraId="7AD260DD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5755" w:type="dxa"/>
          </w:tcPr>
          <w:p w14:paraId="73DB0288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Description of pilot trial design (</w:t>
            </w:r>
            <w:proofErr w:type="gramStart"/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 parallel, cluster)</w:t>
            </w:r>
          </w:p>
          <w:p w14:paraId="33FD0C2D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DC8DC10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</w:tr>
      <w:tr w:rsidR="00C6448B" w:rsidRPr="00207339" w14:paraId="3A026768" w14:textId="77777777" w:rsidTr="00970FEE">
        <w:tc>
          <w:tcPr>
            <w:tcW w:w="3596" w:type="dxa"/>
          </w:tcPr>
          <w:p w14:paraId="702285C4" w14:textId="77777777" w:rsidR="00C6448B" w:rsidRPr="00207339" w:rsidRDefault="00C6448B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5755" w:type="dxa"/>
          </w:tcPr>
          <w:p w14:paraId="77729F52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356F505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48B" w:rsidRPr="00207339" w14:paraId="504DBE88" w14:textId="77777777" w:rsidTr="00970FEE">
        <w:tc>
          <w:tcPr>
            <w:tcW w:w="3596" w:type="dxa"/>
          </w:tcPr>
          <w:p w14:paraId="0945C92A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5755" w:type="dxa"/>
          </w:tcPr>
          <w:p w14:paraId="55431591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Eligibility criteria for participants and the settings where the pilot trial was </w:t>
            </w:r>
            <w:proofErr w:type="gramStart"/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proofErr w:type="gramEnd"/>
          </w:p>
          <w:p w14:paraId="099F3631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BEEB976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4F10618B" w14:textId="77777777" w:rsidTr="00970FEE">
        <w:tc>
          <w:tcPr>
            <w:tcW w:w="3596" w:type="dxa"/>
          </w:tcPr>
          <w:p w14:paraId="51933901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5755" w:type="dxa"/>
          </w:tcPr>
          <w:p w14:paraId="17FEADCA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Interventions intended for each </w:t>
            </w:r>
            <w:proofErr w:type="gramStart"/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gramEnd"/>
          </w:p>
          <w:p w14:paraId="205DCA5E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9294387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4D4B7BF5" w14:textId="77777777" w:rsidTr="00970FEE">
        <w:tc>
          <w:tcPr>
            <w:tcW w:w="3596" w:type="dxa"/>
          </w:tcPr>
          <w:p w14:paraId="427AE09F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5755" w:type="dxa"/>
          </w:tcPr>
          <w:p w14:paraId="7F080667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Specific objectives of the pilot trial</w:t>
            </w:r>
          </w:p>
          <w:p w14:paraId="71EAAB08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2B0376F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19D8D8E7" w14:textId="77777777" w:rsidTr="00970FEE">
        <w:tc>
          <w:tcPr>
            <w:tcW w:w="3596" w:type="dxa"/>
          </w:tcPr>
          <w:p w14:paraId="63DF4FA7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5755" w:type="dxa"/>
          </w:tcPr>
          <w:p w14:paraId="08FF97DB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Prespecified assessment or measurement to address the pilot trial objectives*</w:t>
            </w:r>
          </w:p>
          <w:p w14:paraId="50716C66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A58559B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467A4975" w14:textId="77777777" w:rsidTr="00970FEE">
        <w:tc>
          <w:tcPr>
            <w:tcW w:w="3596" w:type="dxa"/>
          </w:tcPr>
          <w:p w14:paraId="2F05D53C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Randomization</w:t>
            </w:r>
          </w:p>
        </w:tc>
        <w:tc>
          <w:tcPr>
            <w:tcW w:w="5755" w:type="dxa"/>
          </w:tcPr>
          <w:p w14:paraId="0DD224EF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How participants were randomized to interventions</w:t>
            </w:r>
          </w:p>
          <w:p w14:paraId="51DF98E6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9F9929D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6544D61B" w14:textId="77777777" w:rsidTr="00970FEE">
        <w:tc>
          <w:tcPr>
            <w:tcW w:w="3596" w:type="dxa"/>
          </w:tcPr>
          <w:p w14:paraId="5C60DEBA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Blinding (masking)</w:t>
            </w:r>
          </w:p>
        </w:tc>
        <w:tc>
          <w:tcPr>
            <w:tcW w:w="5755" w:type="dxa"/>
          </w:tcPr>
          <w:p w14:paraId="0B4D5B84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Whether or not participants, caregivers and those assessing the outcomes were blinded to group </w:t>
            </w:r>
            <w:proofErr w:type="gramStart"/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assignment</w:t>
            </w:r>
            <w:proofErr w:type="gramEnd"/>
          </w:p>
          <w:p w14:paraId="31BC978B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B0E7901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6E0B4817" w14:textId="77777777" w:rsidTr="00970FEE">
        <w:tc>
          <w:tcPr>
            <w:tcW w:w="3596" w:type="dxa"/>
          </w:tcPr>
          <w:p w14:paraId="1CD6B33C" w14:textId="77777777" w:rsidR="00C6448B" w:rsidRPr="00207339" w:rsidRDefault="00C6448B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5755" w:type="dxa"/>
          </w:tcPr>
          <w:p w14:paraId="73A6CE13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13CA177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48B" w:rsidRPr="00207339" w14:paraId="3DB2B8AE" w14:textId="77777777" w:rsidTr="00970FEE">
        <w:tc>
          <w:tcPr>
            <w:tcW w:w="3596" w:type="dxa"/>
          </w:tcPr>
          <w:p w14:paraId="41D98FD8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Numbers randomized </w:t>
            </w:r>
          </w:p>
        </w:tc>
        <w:tc>
          <w:tcPr>
            <w:tcW w:w="5755" w:type="dxa"/>
          </w:tcPr>
          <w:p w14:paraId="5270241D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Number of participants screened and randomized to each group for the pilot trial </w:t>
            </w:r>
            <w:proofErr w:type="gramStart"/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gramEnd"/>
          </w:p>
          <w:p w14:paraId="332653CA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0692B65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67C17C84" w14:textId="77777777" w:rsidTr="00970FEE">
        <w:tc>
          <w:tcPr>
            <w:tcW w:w="3596" w:type="dxa"/>
          </w:tcPr>
          <w:p w14:paraId="0C63AFC6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5755" w:type="dxa"/>
          </w:tcPr>
          <w:p w14:paraId="675AFA1F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Trial status+</w:t>
            </w:r>
          </w:p>
          <w:p w14:paraId="283A6422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3204344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6448B" w:rsidRPr="00207339" w14:paraId="564D6D15" w14:textId="77777777" w:rsidTr="00970FEE">
        <w:tc>
          <w:tcPr>
            <w:tcW w:w="3596" w:type="dxa"/>
          </w:tcPr>
          <w:p w14:paraId="04D2B49D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Numbers analyzed</w:t>
            </w:r>
          </w:p>
        </w:tc>
        <w:tc>
          <w:tcPr>
            <w:tcW w:w="5755" w:type="dxa"/>
          </w:tcPr>
          <w:p w14:paraId="2267AAA7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Number of participants </w:t>
            </w:r>
            <w:proofErr w:type="spellStart"/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207339">
              <w:rPr>
                <w:rFonts w:ascii="Times New Roman" w:hAnsi="Times New Roman" w:cs="Times New Roman"/>
                <w:sz w:val="20"/>
                <w:szCs w:val="20"/>
              </w:rPr>
              <w:t xml:space="preserve"> in each group for the pilot trial objectives*</w:t>
            </w:r>
          </w:p>
          <w:p w14:paraId="7E0A844F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482BB04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0DDC561F" w14:textId="77777777" w:rsidTr="00970FEE">
        <w:tc>
          <w:tcPr>
            <w:tcW w:w="3596" w:type="dxa"/>
          </w:tcPr>
          <w:p w14:paraId="735E965E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5755" w:type="dxa"/>
          </w:tcPr>
          <w:p w14:paraId="0EBB88E4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Results for the pilot objectives, including any expressions of uncertainty*</w:t>
            </w:r>
          </w:p>
          <w:p w14:paraId="4B7F464E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CB8F001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7DB3DB2B" w14:textId="77777777" w:rsidTr="00970FEE">
        <w:tc>
          <w:tcPr>
            <w:tcW w:w="3596" w:type="dxa"/>
          </w:tcPr>
          <w:p w14:paraId="58E08B33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5755" w:type="dxa"/>
          </w:tcPr>
          <w:p w14:paraId="3948F640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Important adverse events or side effects</w:t>
            </w:r>
          </w:p>
          <w:p w14:paraId="3F1BBD1B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6329611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66348FC9" w14:textId="77777777" w:rsidTr="00970FEE">
        <w:tc>
          <w:tcPr>
            <w:tcW w:w="3596" w:type="dxa"/>
          </w:tcPr>
          <w:p w14:paraId="77EC0E62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Conclusions</w:t>
            </w:r>
          </w:p>
        </w:tc>
        <w:tc>
          <w:tcPr>
            <w:tcW w:w="5755" w:type="dxa"/>
          </w:tcPr>
          <w:p w14:paraId="35F0B8EB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General interpretation of the results of pilot trial and their implications for future definitive trial</w:t>
            </w:r>
          </w:p>
          <w:p w14:paraId="6EF2D7D3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54EAC4A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3C0D9FDC" w14:textId="77777777" w:rsidTr="00970FEE">
        <w:tc>
          <w:tcPr>
            <w:tcW w:w="3596" w:type="dxa"/>
          </w:tcPr>
          <w:p w14:paraId="097D0A6F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Trial Registration</w:t>
            </w:r>
          </w:p>
        </w:tc>
        <w:tc>
          <w:tcPr>
            <w:tcW w:w="5755" w:type="dxa"/>
          </w:tcPr>
          <w:p w14:paraId="1D05F3D5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Registration number for pilot trial and name of trial register</w:t>
            </w:r>
          </w:p>
          <w:p w14:paraId="0867EC01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5D589A1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6448B" w:rsidRPr="00207339" w14:paraId="4429D72B" w14:textId="77777777" w:rsidTr="00970FEE">
        <w:tc>
          <w:tcPr>
            <w:tcW w:w="3596" w:type="dxa"/>
            <w:tcBorders>
              <w:bottom w:val="single" w:sz="4" w:space="0" w:color="auto"/>
            </w:tcBorders>
          </w:tcPr>
          <w:p w14:paraId="71BA8180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1B070FC0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Source of funding for pilot trial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8F40327" w14:textId="77777777" w:rsidR="00C6448B" w:rsidRPr="00207339" w:rsidRDefault="00C6448B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3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14:paraId="14306AF5" w14:textId="77777777" w:rsidR="00C6448B" w:rsidRPr="00207339" w:rsidRDefault="00C6448B" w:rsidP="00C6448B">
      <w:pPr>
        <w:rPr>
          <w:rFonts w:ascii="Times New Roman" w:hAnsi="Times New Roman" w:cs="Times New Roman"/>
          <w:sz w:val="20"/>
          <w:szCs w:val="20"/>
        </w:rPr>
      </w:pPr>
      <w:r w:rsidRPr="00207339">
        <w:rPr>
          <w:rFonts w:ascii="Times New Roman" w:hAnsi="Times New Roman" w:cs="Times New Roman"/>
          <w:sz w:val="20"/>
          <w:szCs w:val="20"/>
        </w:rPr>
        <w:t xml:space="preserve"> *</w:t>
      </w:r>
      <w:proofErr w:type="gramStart"/>
      <w:r w:rsidRPr="00207339">
        <w:rPr>
          <w:rFonts w:ascii="Times New Roman" w:hAnsi="Times New Roman" w:cs="Times New Roman"/>
          <w:sz w:val="20"/>
          <w:szCs w:val="20"/>
        </w:rPr>
        <w:t>space</w:t>
      </w:r>
      <w:proofErr w:type="gramEnd"/>
      <w:r w:rsidRPr="00207339">
        <w:rPr>
          <w:rFonts w:ascii="Times New Roman" w:hAnsi="Times New Roman" w:cs="Times New Roman"/>
          <w:sz w:val="20"/>
          <w:szCs w:val="20"/>
        </w:rPr>
        <w:t xml:space="preserve"> permitting, list all pilot trial objectives and give the results for each. Otherwise, report those that are a priori agreed as the most important to the decision to proceed with the future definitive RCT.</w:t>
      </w:r>
    </w:p>
    <w:p w14:paraId="208406C8" w14:textId="77777777" w:rsidR="00C6448B" w:rsidRPr="00207339" w:rsidRDefault="00C6448B" w:rsidP="00C6448B">
      <w:pPr>
        <w:rPr>
          <w:rFonts w:ascii="Times New Roman" w:hAnsi="Times New Roman" w:cs="Times New Roman"/>
          <w:sz w:val="20"/>
          <w:szCs w:val="20"/>
        </w:rPr>
      </w:pPr>
      <w:r w:rsidRPr="00207339">
        <w:rPr>
          <w:rFonts w:ascii="Times New Roman" w:hAnsi="Times New Roman" w:cs="Times New Roman"/>
          <w:sz w:val="20"/>
          <w:szCs w:val="20"/>
        </w:rPr>
        <w:t>+for conference abstracts</w:t>
      </w:r>
    </w:p>
    <w:p w14:paraId="3DCA3846" w14:textId="77777777" w:rsidR="0008307F" w:rsidRDefault="0008307F" w:rsidP="00C6448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B141F42" w14:textId="77777777" w:rsidR="008E759C" w:rsidRDefault="008E759C">
      <w:pPr>
        <w:rPr>
          <w:rFonts w:ascii="Times New Roman" w:hAnsi="Times New Roman" w:cs="Times New Roman"/>
          <w:sz w:val="22"/>
          <w:szCs w:val="22"/>
        </w:rPr>
      </w:pPr>
    </w:p>
    <w:p w14:paraId="42862F5E" w14:textId="1D99DFBA" w:rsidR="008E759C" w:rsidRPr="00703725" w:rsidRDefault="00C6448B" w:rsidP="0008307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 1</w:t>
      </w:r>
      <w:r w:rsidR="0008307F">
        <w:rPr>
          <w:rFonts w:ascii="Times New Roman" w:hAnsi="Times New Roman" w:cs="Times New Roman"/>
          <w:b/>
          <w:bCs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ED5E8F">
        <w:rPr>
          <w:rFonts w:ascii="Times New Roman" w:hAnsi="Times New Roman" w:cs="Times New Roman"/>
          <w:b/>
          <w:bCs/>
          <w:sz w:val="22"/>
          <w:szCs w:val="22"/>
        </w:rPr>
        <w:t>Consolidated Health Economic Reporting Standards (</w:t>
      </w:r>
      <w:r w:rsidR="008E759C" w:rsidRPr="00703725">
        <w:rPr>
          <w:rFonts w:ascii="Times New Roman" w:hAnsi="Times New Roman" w:cs="Times New Roman"/>
          <w:b/>
          <w:bCs/>
          <w:sz w:val="22"/>
          <w:szCs w:val="22"/>
        </w:rPr>
        <w:t>CHEERS</w:t>
      </w:r>
      <w:r w:rsidR="00ED5E8F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8E759C" w:rsidRPr="00703725">
        <w:rPr>
          <w:rFonts w:ascii="Times New Roman" w:hAnsi="Times New Roman" w:cs="Times New Roman"/>
          <w:b/>
          <w:bCs/>
          <w:sz w:val="22"/>
          <w:szCs w:val="22"/>
        </w:rPr>
        <w:t xml:space="preserve"> checklist</w:t>
      </w:r>
    </w:p>
    <w:p w14:paraId="30D3F307" w14:textId="77777777" w:rsidR="008E759C" w:rsidRDefault="008E759C" w:rsidP="008E759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788"/>
        <w:gridCol w:w="6207"/>
        <w:gridCol w:w="1590"/>
      </w:tblGrid>
      <w:tr w:rsidR="008E759C" w:rsidRPr="00503206" w14:paraId="4BB4DA28" w14:textId="77777777" w:rsidTr="008E759C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4E1F312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Paper section and topic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DAC93CF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6207" w:type="dxa"/>
            <w:tcBorders>
              <w:top w:val="single" w:sz="4" w:space="0" w:color="auto"/>
              <w:bottom w:val="single" w:sz="4" w:space="0" w:color="auto"/>
            </w:tcBorders>
          </w:tcPr>
          <w:p w14:paraId="00AF375B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Extension for nonpharmacological trial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CEB58A7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Page reported</w:t>
            </w:r>
          </w:p>
        </w:tc>
      </w:tr>
      <w:tr w:rsidR="008E759C" w:rsidRPr="00503206" w14:paraId="6CD64D06" w14:textId="77777777" w:rsidTr="00082670">
        <w:tc>
          <w:tcPr>
            <w:tcW w:w="2614" w:type="dxa"/>
            <w:tcBorders>
              <w:top w:val="single" w:sz="4" w:space="0" w:color="auto"/>
            </w:tcBorders>
          </w:tcPr>
          <w:p w14:paraId="74220D84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14:paraId="596D6AC0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7" w:type="dxa"/>
            <w:tcBorders>
              <w:top w:val="single" w:sz="4" w:space="0" w:color="auto"/>
            </w:tcBorders>
            <w:shd w:val="clear" w:color="auto" w:fill="auto"/>
          </w:tcPr>
          <w:p w14:paraId="55A533DF" w14:textId="70194857" w:rsidR="008E759C" w:rsidRPr="000C017E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1A6">
              <w:rPr>
                <w:rFonts w:ascii="Times New Roman" w:hAnsi="Times New Roman" w:cs="Times New Roman"/>
                <w:sz w:val="20"/>
                <w:szCs w:val="20"/>
              </w:rPr>
              <w:t>Identify the study as an economic evaluation and specify the interventions being compared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DC3CFF9" w14:textId="77777777" w:rsidR="008E759C" w:rsidRPr="000C017E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C0E54C2" w14:textId="24D176D3" w:rsidR="008E759C" w:rsidRPr="00503206" w:rsidRDefault="001401A6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1</w:t>
            </w:r>
          </w:p>
        </w:tc>
      </w:tr>
      <w:tr w:rsidR="008E759C" w:rsidRPr="00503206" w14:paraId="4AE0568B" w14:textId="77777777" w:rsidTr="008E759C">
        <w:tc>
          <w:tcPr>
            <w:tcW w:w="2614" w:type="dxa"/>
          </w:tcPr>
          <w:p w14:paraId="7455C202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  <w:p w14:paraId="1900B70C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</w:tcPr>
          <w:p w14:paraId="4B7B05A0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7" w:type="dxa"/>
          </w:tcPr>
          <w:p w14:paraId="4993A2CA" w14:textId="3B07DF9A" w:rsidR="008E759C" w:rsidRPr="000C017E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17E">
              <w:rPr>
                <w:rFonts w:ascii="Times New Roman" w:hAnsi="Times New Roman" w:cs="Times New Roman"/>
                <w:sz w:val="20"/>
                <w:szCs w:val="20"/>
              </w:rPr>
              <w:t>Provide a structured summary that highlights context, key methods, results and alternative analyses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FD90D27" w14:textId="77777777" w:rsidR="008E759C" w:rsidRPr="000C017E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4DA6EFB" w14:textId="44B632A3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2</w:t>
            </w:r>
          </w:p>
        </w:tc>
      </w:tr>
      <w:tr w:rsidR="008E759C" w:rsidRPr="00503206" w14:paraId="041F5FA6" w14:textId="77777777" w:rsidTr="008E759C">
        <w:tc>
          <w:tcPr>
            <w:tcW w:w="2614" w:type="dxa"/>
          </w:tcPr>
          <w:p w14:paraId="1B64F7A7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  <w:p w14:paraId="0B7D7D64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</w:tcPr>
          <w:p w14:paraId="68400FE3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</w:tcPr>
          <w:p w14:paraId="7CAE57E5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76EE3A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787C34FE" w14:textId="77777777" w:rsidTr="008E759C">
        <w:tc>
          <w:tcPr>
            <w:tcW w:w="2614" w:type="dxa"/>
          </w:tcPr>
          <w:p w14:paraId="42A513B5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788" w:type="dxa"/>
          </w:tcPr>
          <w:p w14:paraId="51F1EDA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7" w:type="dxa"/>
          </w:tcPr>
          <w:p w14:paraId="49362263" w14:textId="5C05BEB8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Give the context for the study, the study questions and its practical relevance for decision making in policy or practice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CD21532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6283E1D9" w14:textId="407E13B9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4-5</w:t>
            </w:r>
          </w:p>
        </w:tc>
      </w:tr>
      <w:tr w:rsidR="008E759C" w:rsidRPr="00503206" w14:paraId="382F3040" w14:textId="77777777" w:rsidTr="008E759C">
        <w:tc>
          <w:tcPr>
            <w:tcW w:w="2614" w:type="dxa"/>
          </w:tcPr>
          <w:p w14:paraId="5009FB72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  <w:p w14:paraId="2A0011F7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</w:tcPr>
          <w:p w14:paraId="5FBE0A7E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</w:tcPr>
          <w:p w14:paraId="18A574D8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1E80399E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041A617E" w14:textId="77777777" w:rsidTr="008E759C">
        <w:tc>
          <w:tcPr>
            <w:tcW w:w="2614" w:type="dxa"/>
          </w:tcPr>
          <w:p w14:paraId="055AD687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Health economic analysis plan</w:t>
            </w:r>
          </w:p>
        </w:tc>
        <w:tc>
          <w:tcPr>
            <w:tcW w:w="788" w:type="dxa"/>
          </w:tcPr>
          <w:p w14:paraId="08E4B344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7" w:type="dxa"/>
          </w:tcPr>
          <w:p w14:paraId="48BDF059" w14:textId="7CDD4D18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Indicate whether a health economic analysis plan was developed and where available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9BA6C7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3FDFB472" w14:textId="0B2E915B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</w:t>
            </w:r>
            <w:r w:rsidR="003217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</w:tr>
      <w:tr w:rsidR="008E759C" w:rsidRPr="00503206" w14:paraId="1AA69360" w14:textId="77777777" w:rsidTr="008E759C">
        <w:tc>
          <w:tcPr>
            <w:tcW w:w="2614" w:type="dxa"/>
          </w:tcPr>
          <w:p w14:paraId="031ADDB8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788" w:type="dxa"/>
          </w:tcPr>
          <w:p w14:paraId="38B87F23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07" w:type="dxa"/>
          </w:tcPr>
          <w:p w14:paraId="18F22A66" w14:textId="77578215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characteristics of the study population (such as age range, demographic, socioeconomic, or clinical characteristics)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D515CE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5564E4B3" w14:textId="192B33D2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8E759C" w:rsidRPr="00503206" w14:paraId="2B256414" w14:textId="77777777" w:rsidTr="008E759C">
        <w:tc>
          <w:tcPr>
            <w:tcW w:w="2614" w:type="dxa"/>
          </w:tcPr>
          <w:p w14:paraId="0370966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Setting and location</w:t>
            </w:r>
          </w:p>
        </w:tc>
        <w:tc>
          <w:tcPr>
            <w:tcW w:w="788" w:type="dxa"/>
          </w:tcPr>
          <w:p w14:paraId="1145CC2D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07" w:type="dxa"/>
          </w:tcPr>
          <w:p w14:paraId="3DB69205" w14:textId="12C57783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Provide relevant contextual information that may influence findings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0CA21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1FB2D86C" w14:textId="01C0F35E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5</w:t>
            </w:r>
          </w:p>
        </w:tc>
      </w:tr>
      <w:tr w:rsidR="008E759C" w:rsidRPr="00503206" w14:paraId="7DDC9753" w14:textId="77777777" w:rsidTr="008E759C">
        <w:tc>
          <w:tcPr>
            <w:tcW w:w="2614" w:type="dxa"/>
          </w:tcPr>
          <w:p w14:paraId="547D199F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Comparators</w:t>
            </w:r>
          </w:p>
        </w:tc>
        <w:tc>
          <w:tcPr>
            <w:tcW w:w="788" w:type="dxa"/>
          </w:tcPr>
          <w:p w14:paraId="5E4CD81B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07" w:type="dxa"/>
          </w:tcPr>
          <w:p w14:paraId="450B5A80" w14:textId="4E6DAE08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the interventions or strategies being compared and why chosen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F9BC068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2C316335" w14:textId="02BD35AC" w:rsidR="008E759C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4 </w:t>
            </w:r>
            <w:r w:rsidR="00793C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SOM Section </w:t>
            </w:r>
            <w:r w:rsidR="00793C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53142CD" w14:textId="62067132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12456FF3" w14:textId="77777777" w:rsidTr="008E759C">
        <w:tc>
          <w:tcPr>
            <w:tcW w:w="2614" w:type="dxa"/>
          </w:tcPr>
          <w:p w14:paraId="12A637E0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Perspective</w:t>
            </w:r>
          </w:p>
        </w:tc>
        <w:tc>
          <w:tcPr>
            <w:tcW w:w="788" w:type="dxa"/>
          </w:tcPr>
          <w:p w14:paraId="0DBA556F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07" w:type="dxa"/>
          </w:tcPr>
          <w:p w14:paraId="406C3A9F" w14:textId="4654A880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State the perspective(s) adopted by the study and why 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chosen.</w:t>
            </w:r>
          </w:p>
        </w:tc>
        <w:tc>
          <w:tcPr>
            <w:tcW w:w="1590" w:type="dxa"/>
          </w:tcPr>
          <w:p w14:paraId="1311C18D" w14:textId="66CC4E42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9, SOM Section </w:t>
            </w:r>
            <w:r w:rsidR="00793C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  <w:p w14:paraId="2B3B0542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21D78B06" w14:textId="77777777" w:rsidTr="004B0A35">
        <w:tc>
          <w:tcPr>
            <w:tcW w:w="2614" w:type="dxa"/>
          </w:tcPr>
          <w:p w14:paraId="0CE46EE2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Time horizon</w:t>
            </w:r>
          </w:p>
        </w:tc>
        <w:tc>
          <w:tcPr>
            <w:tcW w:w="788" w:type="dxa"/>
          </w:tcPr>
          <w:p w14:paraId="327E9105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07" w:type="dxa"/>
            <w:shd w:val="clear" w:color="auto" w:fill="auto"/>
          </w:tcPr>
          <w:p w14:paraId="3C8E3A25" w14:textId="5B45E891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State the time horizon for the study and why 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appropriate.</w:t>
            </w:r>
          </w:p>
          <w:p w14:paraId="3759624D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7B1CFB09" w14:textId="4402CDA4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9, SOM Section 2b</w:t>
            </w:r>
          </w:p>
        </w:tc>
      </w:tr>
      <w:tr w:rsidR="008E759C" w:rsidRPr="00503206" w14:paraId="76457780" w14:textId="77777777" w:rsidTr="008E759C">
        <w:tc>
          <w:tcPr>
            <w:tcW w:w="2614" w:type="dxa"/>
          </w:tcPr>
          <w:p w14:paraId="680BD47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28E2B1CC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</w:tcPr>
          <w:p w14:paraId="1BCBAD69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6FC867DD" w14:textId="77777777" w:rsidR="008E759C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0CC67439" w14:textId="77777777" w:rsidTr="008E759C">
        <w:tc>
          <w:tcPr>
            <w:tcW w:w="2614" w:type="dxa"/>
          </w:tcPr>
          <w:p w14:paraId="64FD174E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iscount rate</w:t>
            </w:r>
          </w:p>
        </w:tc>
        <w:tc>
          <w:tcPr>
            <w:tcW w:w="788" w:type="dxa"/>
          </w:tcPr>
          <w:p w14:paraId="5C73F908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07" w:type="dxa"/>
          </w:tcPr>
          <w:p w14:paraId="68257EBF" w14:textId="07581038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Report the discount rate(s) and the reason chosen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17C533C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559876DC" w14:textId="759EA18D" w:rsidR="008E759C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91E337" w14:textId="0B36EFC1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05E4D221" w14:textId="77777777" w:rsidTr="008E759C">
        <w:tc>
          <w:tcPr>
            <w:tcW w:w="2614" w:type="dxa"/>
          </w:tcPr>
          <w:p w14:paraId="34657960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Selection of outcomes</w:t>
            </w:r>
          </w:p>
        </w:tc>
        <w:tc>
          <w:tcPr>
            <w:tcW w:w="788" w:type="dxa"/>
          </w:tcPr>
          <w:p w14:paraId="33EE1EB9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07" w:type="dxa"/>
          </w:tcPr>
          <w:p w14:paraId="511D5BF0" w14:textId="6BCDB1A3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what outcomes were used as the measure(s) of benefits(s) and harm(s)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E5CD54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96698E0" w14:textId="57CBDF52" w:rsidR="006E4137" w:rsidRDefault="008E759C" w:rsidP="006E41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8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 xml:space="preserve">, SOM Section 3b </w:t>
            </w:r>
          </w:p>
          <w:p w14:paraId="7A6EC0BB" w14:textId="0003A1F2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29B42D49" w14:textId="77777777" w:rsidTr="008E759C">
        <w:tc>
          <w:tcPr>
            <w:tcW w:w="2614" w:type="dxa"/>
          </w:tcPr>
          <w:p w14:paraId="365DE9C5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Measurement of outcomes</w:t>
            </w:r>
          </w:p>
        </w:tc>
        <w:tc>
          <w:tcPr>
            <w:tcW w:w="788" w:type="dxa"/>
          </w:tcPr>
          <w:p w14:paraId="4BDE03BB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07" w:type="dxa"/>
          </w:tcPr>
          <w:p w14:paraId="1F41FC9F" w14:textId="0893B17B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s how outcomes used to capture benefit(s) and harm(s) were measured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1851184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5F2B7176" w14:textId="7C51BEB0" w:rsidR="006E4137" w:rsidRDefault="008E759C" w:rsidP="006E41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8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>, SOM Section 3b</w:t>
            </w:r>
          </w:p>
          <w:p w14:paraId="28FDBFCF" w14:textId="20ACA25F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02A31B73" w14:textId="77777777" w:rsidTr="008E759C">
        <w:tc>
          <w:tcPr>
            <w:tcW w:w="2614" w:type="dxa"/>
          </w:tcPr>
          <w:p w14:paraId="003A0F22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Valuation of outcomes</w:t>
            </w:r>
          </w:p>
        </w:tc>
        <w:tc>
          <w:tcPr>
            <w:tcW w:w="788" w:type="dxa"/>
          </w:tcPr>
          <w:p w14:paraId="4E633503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07" w:type="dxa"/>
          </w:tcPr>
          <w:p w14:paraId="4EF58DA1" w14:textId="75F6CDF5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the population and methods used to measure and value outcomes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D474409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A53AA49" w14:textId="40551EE3" w:rsidR="008E759C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09F258" w14:textId="7DB7AC23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7751A8FD" w14:textId="77777777" w:rsidTr="008E759C">
        <w:tc>
          <w:tcPr>
            <w:tcW w:w="2614" w:type="dxa"/>
          </w:tcPr>
          <w:p w14:paraId="4660B975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Measurement/valuation of resources and costs</w:t>
            </w:r>
          </w:p>
        </w:tc>
        <w:tc>
          <w:tcPr>
            <w:tcW w:w="788" w:type="dxa"/>
          </w:tcPr>
          <w:p w14:paraId="07B79D9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07" w:type="dxa"/>
          </w:tcPr>
          <w:p w14:paraId="2A2488E9" w14:textId="3FB85D7C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how costs were valued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6A52630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B6ED9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3CC5476B" w14:textId="4E5F20A9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</w:tr>
      <w:tr w:rsidR="008E759C" w:rsidRPr="00503206" w14:paraId="34046CA9" w14:textId="77777777" w:rsidTr="008E759C">
        <w:tc>
          <w:tcPr>
            <w:tcW w:w="2614" w:type="dxa"/>
          </w:tcPr>
          <w:p w14:paraId="12CCD8F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Currency, price date, and conversion</w:t>
            </w:r>
          </w:p>
        </w:tc>
        <w:tc>
          <w:tcPr>
            <w:tcW w:w="788" w:type="dxa"/>
          </w:tcPr>
          <w:p w14:paraId="57AB3FBC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07" w:type="dxa"/>
          </w:tcPr>
          <w:p w14:paraId="5FB8F340" w14:textId="0AC4BF21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Report the dates of the estimated resource quantities and unit costs, plus the currency and year of conversion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558C3ED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9614798" w14:textId="5197E92F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E759C" w:rsidRPr="00503206" w14:paraId="487EC6F2" w14:textId="77777777" w:rsidTr="008E759C">
        <w:tc>
          <w:tcPr>
            <w:tcW w:w="2614" w:type="dxa"/>
          </w:tcPr>
          <w:p w14:paraId="28C94C17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Rationale and description of model</w:t>
            </w:r>
          </w:p>
        </w:tc>
        <w:tc>
          <w:tcPr>
            <w:tcW w:w="788" w:type="dxa"/>
          </w:tcPr>
          <w:p w14:paraId="4D78C6C7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07" w:type="dxa"/>
          </w:tcPr>
          <w:p w14:paraId="2D6E9184" w14:textId="2D2F21C8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If modelling is used, describe in detail and why used. Report if the model is publicly available and where it can be accessed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5D14AE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9331A25" w14:textId="07541C1D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E759C" w:rsidRPr="00503206" w14:paraId="37DCEC9B" w14:textId="77777777" w:rsidTr="008E759C">
        <w:tc>
          <w:tcPr>
            <w:tcW w:w="2614" w:type="dxa"/>
          </w:tcPr>
          <w:p w14:paraId="42A31305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Analytics and assumptions</w:t>
            </w:r>
          </w:p>
        </w:tc>
        <w:tc>
          <w:tcPr>
            <w:tcW w:w="788" w:type="dxa"/>
          </w:tcPr>
          <w:p w14:paraId="051D903F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07" w:type="dxa"/>
          </w:tcPr>
          <w:p w14:paraId="5A3363CD" w14:textId="71B33580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Describe any methods for </w:t>
            </w:r>
            <w:proofErr w:type="spellStart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analysing</w:t>
            </w:r>
            <w:proofErr w:type="spellEnd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 or statistically transforming data, any extrapolation approaches, and approaches for validating model used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088A20B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14BD290F" w14:textId="2BCB71F3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</w:tr>
      <w:tr w:rsidR="008E759C" w:rsidRPr="00503206" w14:paraId="798304A1" w14:textId="77777777" w:rsidTr="008E759C">
        <w:tc>
          <w:tcPr>
            <w:tcW w:w="2614" w:type="dxa"/>
          </w:tcPr>
          <w:p w14:paraId="316DD894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Characterising</w:t>
            </w:r>
            <w:proofErr w:type="spellEnd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 heterogeneity</w:t>
            </w:r>
          </w:p>
        </w:tc>
        <w:tc>
          <w:tcPr>
            <w:tcW w:w="788" w:type="dxa"/>
          </w:tcPr>
          <w:p w14:paraId="5E1A74E3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07" w:type="dxa"/>
          </w:tcPr>
          <w:p w14:paraId="27046AA5" w14:textId="00C38F30" w:rsidR="008E759C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any methods used for estimating how the results of the study vary for subgroups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803217A" w14:textId="764A9A0A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6B280635" w14:textId="33DB11E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8E759C" w:rsidRPr="00503206" w14:paraId="56FB8DA6" w14:textId="77777777" w:rsidTr="008E759C">
        <w:tc>
          <w:tcPr>
            <w:tcW w:w="2614" w:type="dxa"/>
          </w:tcPr>
          <w:p w14:paraId="32558B8D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Characterising</w:t>
            </w:r>
            <w:proofErr w:type="spellEnd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 distributional effects</w:t>
            </w:r>
          </w:p>
        </w:tc>
        <w:tc>
          <w:tcPr>
            <w:tcW w:w="788" w:type="dxa"/>
          </w:tcPr>
          <w:p w14:paraId="16D76BD4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207" w:type="dxa"/>
          </w:tcPr>
          <w:p w14:paraId="6150620E" w14:textId="4DA83610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how impacts are distributed across different individuals or adjustments made to reflect priority populations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3CE9C35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84B9764" w14:textId="1F3CFB5B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E759C" w:rsidRPr="00503206" w14:paraId="15457C3C" w14:textId="77777777" w:rsidTr="008E759C">
        <w:tc>
          <w:tcPr>
            <w:tcW w:w="2614" w:type="dxa"/>
          </w:tcPr>
          <w:p w14:paraId="0B760D99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Characterising</w:t>
            </w:r>
            <w:proofErr w:type="spellEnd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 uncertainty</w:t>
            </w:r>
          </w:p>
        </w:tc>
        <w:tc>
          <w:tcPr>
            <w:tcW w:w="788" w:type="dxa"/>
          </w:tcPr>
          <w:p w14:paraId="4AF4567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07" w:type="dxa"/>
          </w:tcPr>
          <w:p w14:paraId="1AA5C955" w14:textId="3076AC59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methods to characterize any sources of uncertainty in the analysis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5297AE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35CAC2A" w14:textId="22DB92D6" w:rsidR="008E759C" w:rsidRPr="00503206" w:rsidRDefault="00D0225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10,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</w:t>
            </w:r>
            <w:r w:rsidR="006E41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E759C" w:rsidRPr="00503206" w14:paraId="649FC7B1" w14:textId="77777777" w:rsidTr="001A03E1">
        <w:tc>
          <w:tcPr>
            <w:tcW w:w="2614" w:type="dxa"/>
          </w:tcPr>
          <w:p w14:paraId="25BBCD62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788" w:type="dxa"/>
          </w:tcPr>
          <w:p w14:paraId="30C2FC4C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207" w:type="dxa"/>
            <w:shd w:val="clear" w:color="auto" w:fill="auto"/>
          </w:tcPr>
          <w:p w14:paraId="4355C554" w14:textId="0B74B193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DA6">
              <w:rPr>
                <w:rFonts w:ascii="Times New Roman" w:hAnsi="Times New Roman" w:cs="Times New Roman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C7FF990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6495DF2E" w14:textId="0273409C" w:rsidR="008E759C" w:rsidRPr="00503206" w:rsidRDefault="00C03DA6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1 </w:t>
            </w:r>
          </w:p>
        </w:tc>
      </w:tr>
      <w:tr w:rsidR="008E759C" w:rsidRPr="00503206" w14:paraId="23960BAF" w14:textId="77777777" w:rsidTr="008E759C">
        <w:tc>
          <w:tcPr>
            <w:tcW w:w="2614" w:type="dxa"/>
          </w:tcPr>
          <w:p w14:paraId="60BCC54A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  <w:p w14:paraId="44E9889E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</w:tcPr>
          <w:p w14:paraId="4E2ADBFB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</w:tcPr>
          <w:p w14:paraId="5D460A1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62FD1EDE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D0225D" w14:paraId="21D81748" w14:textId="77777777" w:rsidTr="008E759C">
        <w:tc>
          <w:tcPr>
            <w:tcW w:w="2614" w:type="dxa"/>
          </w:tcPr>
          <w:p w14:paraId="4E4AF4AB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Study parameters</w:t>
            </w:r>
          </w:p>
        </w:tc>
        <w:tc>
          <w:tcPr>
            <w:tcW w:w="788" w:type="dxa"/>
          </w:tcPr>
          <w:p w14:paraId="2C99118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07" w:type="dxa"/>
          </w:tcPr>
          <w:p w14:paraId="07420D83" w14:textId="0CE596E0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Report all analytic inputs (such as values, ranges, references) including uncertainty or distributional assumptions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C0D072D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6AD8FFBE" w14:textId="72A59EE5" w:rsidR="008E759C" w:rsidRPr="00D0225D" w:rsidRDefault="00D0225D" w:rsidP="00976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2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.13, Table 5 </w:t>
            </w:r>
          </w:p>
        </w:tc>
      </w:tr>
      <w:tr w:rsidR="008E759C" w:rsidRPr="00503206" w14:paraId="000BA2A0" w14:textId="77777777" w:rsidTr="008E759C">
        <w:tc>
          <w:tcPr>
            <w:tcW w:w="2614" w:type="dxa"/>
          </w:tcPr>
          <w:p w14:paraId="7A01F759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Summary of main results</w:t>
            </w:r>
          </w:p>
        </w:tc>
        <w:tc>
          <w:tcPr>
            <w:tcW w:w="788" w:type="dxa"/>
          </w:tcPr>
          <w:p w14:paraId="387B1B80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207" w:type="dxa"/>
          </w:tcPr>
          <w:p w14:paraId="65DAD53D" w14:textId="23FCBD26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Report the mean values for the main categories of costs and outcomes of interest and </w:t>
            </w:r>
            <w:proofErr w:type="spellStart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 them in the most appropriate overall measure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73379E7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2CD8463F" w14:textId="77C90EDD" w:rsidR="008E759C" w:rsidRPr="00503206" w:rsidRDefault="00D0225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.13, Table 5 </w:t>
            </w:r>
          </w:p>
        </w:tc>
      </w:tr>
      <w:tr w:rsidR="008E759C" w:rsidRPr="00503206" w14:paraId="6708C9BF" w14:textId="77777777" w:rsidTr="008E759C">
        <w:tc>
          <w:tcPr>
            <w:tcW w:w="2614" w:type="dxa"/>
          </w:tcPr>
          <w:p w14:paraId="596A8F64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Effect of uncertainty</w:t>
            </w:r>
          </w:p>
        </w:tc>
        <w:tc>
          <w:tcPr>
            <w:tcW w:w="788" w:type="dxa"/>
          </w:tcPr>
          <w:p w14:paraId="680BE32B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207" w:type="dxa"/>
          </w:tcPr>
          <w:p w14:paraId="2B16C90E" w14:textId="5C66B6A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42BEF29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482BFE7" w14:textId="19C34D6B" w:rsidR="008E759C" w:rsidRPr="00503206" w:rsidRDefault="00925443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</w:t>
            </w:r>
            <w:r w:rsidR="00C03D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B09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E759C" w:rsidRPr="00503206" w14:paraId="77180C04" w14:textId="77777777" w:rsidTr="001A03E1">
        <w:tc>
          <w:tcPr>
            <w:tcW w:w="2614" w:type="dxa"/>
          </w:tcPr>
          <w:p w14:paraId="57309381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788" w:type="dxa"/>
          </w:tcPr>
          <w:p w14:paraId="7D97A403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207" w:type="dxa"/>
            <w:shd w:val="clear" w:color="auto" w:fill="auto"/>
          </w:tcPr>
          <w:p w14:paraId="3D7BF35D" w14:textId="4273A1C3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97D">
              <w:rPr>
                <w:rFonts w:ascii="Times New Roman" w:hAnsi="Times New Roman" w:cs="Times New Roman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733FC64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0667EB8" w14:textId="4C9624AC" w:rsidR="008E759C" w:rsidRPr="00503206" w:rsidRDefault="009B097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 Section 1 </w:t>
            </w:r>
          </w:p>
        </w:tc>
      </w:tr>
      <w:tr w:rsidR="008E759C" w:rsidRPr="00503206" w14:paraId="2563B2B0" w14:textId="77777777" w:rsidTr="008E759C">
        <w:tc>
          <w:tcPr>
            <w:tcW w:w="2614" w:type="dxa"/>
          </w:tcPr>
          <w:p w14:paraId="7091F7FA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  <w:p w14:paraId="2AE32A15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</w:tcPr>
          <w:p w14:paraId="67D22FA2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</w:tcPr>
          <w:p w14:paraId="057A490D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3F511A1D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3B8B2D77" w14:textId="77777777" w:rsidTr="008E759C">
        <w:tc>
          <w:tcPr>
            <w:tcW w:w="2614" w:type="dxa"/>
          </w:tcPr>
          <w:p w14:paraId="7CCACFD8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Study findings, limitations, </w:t>
            </w:r>
            <w:proofErr w:type="spellStart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generalisbility</w:t>
            </w:r>
            <w:proofErr w:type="spellEnd"/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, and current knowledge</w:t>
            </w:r>
          </w:p>
          <w:p w14:paraId="0B947D5E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5A9A4834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207" w:type="dxa"/>
          </w:tcPr>
          <w:p w14:paraId="6BD0D08C" w14:textId="31AC96AD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Report key findings, limitations, ethical or equity considerations not captured, and how these could affect patients, policy or practice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4DD8D03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2777333" w14:textId="5EF0DE01" w:rsidR="008E759C" w:rsidRPr="00503206" w:rsidRDefault="00925443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14</w:t>
            </w:r>
            <w:r w:rsidR="009B09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E759C" w:rsidRPr="00503206" w14:paraId="2AA60396" w14:textId="77777777" w:rsidTr="008E759C">
        <w:tc>
          <w:tcPr>
            <w:tcW w:w="2614" w:type="dxa"/>
          </w:tcPr>
          <w:p w14:paraId="655C0213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relevant information</w:t>
            </w:r>
          </w:p>
          <w:p w14:paraId="15C88D90" w14:textId="77777777" w:rsidR="008E759C" w:rsidRPr="00503206" w:rsidRDefault="008E759C" w:rsidP="00976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</w:tcPr>
          <w:p w14:paraId="49EB8E0D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</w:tcPr>
          <w:p w14:paraId="6CB56029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5370420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59C" w:rsidRPr="00503206" w14:paraId="75E407C3" w14:textId="77777777" w:rsidTr="008E759C">
        <w:tc>
          <w:tcPr>
            <w:tcW w:w="2614" w:type="dxa"/>
          </w:tcPr>
          <w:p w14:paraId="3DE461AA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Source of funding</w:t>
            </w:r>
          </w:p>
        </w:tc>
        <w:tc>
          <w:tcPr>
            <w:tcW w:w="788" w:type="dxa"/>
          </w:tcPr>
          <w:p w14:paraId="7D839E3B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07" w:type="dxa"/>
          </w:tcPr>
          <w:p w14:paraId="3D5A37B8" w14:textId="66CA0B93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Describe how the study was funded and any role of the funder in the identification, design, conduct and reporting of the analysis</w:t>
            </w:r>
            <w:r w:rsidR="004B0A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918521A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5129B7E" w14:textId="0740D5F9" w:rsidR="008E759C" w:rsidRPr="00503206" w:rsidRDefault="00D0225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2, p.1</w:t>
            </w:r>
            <w:r w:rsidR="000F2E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759C" w:rsidRPr="00503206" w14:paraId="4DCD25E8" w14:textId="77777777" w:rsidTr="001A03E1">
        <w:tc>
          <w:tcPr>
            <w:tcW w:w="2614" w:type="dxa"/>
            <w:tcBorders>
              <w:bottom w:val="single" w:sz="4" w:space="0" w:color="auto"/>
            </w:tcBorders>
          </w:tcPr>
          <w:p w14:paraId="480ABF9F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Conflicts of interest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F66134C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207" w:type="dxa"/>
            <w:tcBorders>
              <w:bottom w:val="single" w:sz="4" w:space="0" w:color="auto"/>
            </w:tcBorders>
          </w:tcPr>
          <w:p w14:paraId="69FF30F6" w14:textId="77777777" w:rsidR="008E759C" w:rsidRPr="00503206" w:rsidRDefault="008E759C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06">
              <w:rPr>
                <w:rFonts w:ascii="Times New Roman" w:hAnsi="Times New Roman" w:cs="Times New Roman"/>
                <w:sz w:val="20"/>
                <w:szCs w:val="20"/>
              </w:rPr>
              <w:t xml:space="preserve">Report authors conflicts of interest according to journal or International Committee of Medical Journal Editors requirements. 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7E062BD9" w14:textId="50867645" w:rsidR="008E759C" w:rsidRPr="00503206" w:rsidRDefault="00D0225D" w:rsidP="00976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1</w:t>
            </w:r>
            <w:r w:rsidR="006F57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2341BB5" w14:textId="77777777" w:rsidR="008E759C" w:rsidRPr="00200C07" w:rsidRDefault="008E759C" w:rsidP="008E759C">
      <w:pPr>
        <w:rPr>
          <w:rFonts w:ascii="Times New Roman" w:hAnsi="Times New Roman" w:cs="Times New Roman"/>
          <w:sz w:val="22"/>
          <w:szCs w:val="22"/>
        </w:rPr>
      </w:pPr>
    </w:p>
    <w:p w14:paraId="462F3E5C" w14:textId="77777777" w:rsidR="0008307F" w:rsidRDefault="0008307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3C34FBD" w14:textId="75EAA7AB" w:rsidR="0008307F" w:rsidRDefault="0008307F" w:rsidP="0008307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1f: </w:t>
      </w:r>
      <w:r w:rsidRPr="005A16F5">
        <w:rPr>
          <w:rFonts w:ascii="Times New Roman" w:hAnsi="Times New Roman" w:cs="Times New Roman"/>
          <w:b/>
          <w:bCs/>
          <w:sz w:val="22"/>
          <w:szCs w:val="22"/>
        </w:rPr>
        <w:t>CONSORT guidance for reporting harms</w:t>
      </w:r>
    </w:p>
    <w:p w14:paraId="16D6BD2F" w14:textId="77777777" w:rsidR="0008307F" w:rsidRPr="005A16F5" w:rsidRDefault="0008307F" w:rsidP="0008307F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1048"/>
        <w:gridCol w:w="5831"/>
        <w:gridCol w:w="1297"/>
      </w:tblGrid>
      <w:tr w:rsidR="0008307F" w:rsidRPr="00082670" w14:paraId="30772B6E" w14:textId="77777777" w:rsidTr="00970FEE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47247E67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aper section and topic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5E121673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Checklist number</w:t>
            </w:r>
          </w:p>
        </w:tc>
        <w:tc>
          <w:tcPr>
            <w:tcW w:w="5831" w:type="dxa"/>
            <w:tcBorders>
              <w:top w:val="single" w:sz="4" w:space="0" w:color="auto"/>
              <w:bottom w:val="single" w:sz="4" w:space="0" w:color="auto"/>
            </w:tcBorders>
          </w:tcPr>
          <w:p w14:paraId="76F41C3B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DEBF734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age reported</w:t>
            </w:r>
          </w:p>
        </w:tc>
      </w:tr>
      <w:tr w:rsidR="0008307F" w:rsidRPr="00082670" w14:paraId="0B7A3C2D" w14:textId="77777777" w:rsidTr="00970FEE">
        <w:tc>
          <w:tcPr>
            <w:tcW w:w="2614" w:type="dxa"/>
            <w:tcBorders>
              <w:top w:val="single" w:sz="4" w:space="0" w:color="auto"/>
            </w:tcBorders>
          </w:tcPr>
          <w:p w14:paraId="66C9F4DF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CC40E03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14:paraId="385A84B9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If the study collected data on harms and benefits, the title or abstract should so s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3A27BF6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.2</w:t>
            </w:r>
          </w:p>
        </w:tc>
      </w:tr>
      <w:tr w:rsidR="0008307F" w:rsidRPr="00082670" w14:paraId="5AE1FCC5" w14:textId="77777777" w:rsidTr="00970FEE">
        <w:tc>
          <w:tcPr>
            <w:tcW w:w="2614" w:type="dxa"/>
          </w:tcPr>
          <w:p w14:paraId="6B63397A" w14:textId="77777777" w:rsidR="0008307F" w:rsidRPr="00082670" w:rsidRDefault="0008307F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  <w:p w14:paraId="58A0E0D3" w14:textId="77777777" w:rsidR="0008307F" w:rsidRPr="00082670" w:rsidRDefault="0008307F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2EDDE0E2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1" w:type="dxa"/>
          </w:tcPr>
          <w:p w14:paraId="11091CF7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5A8E18F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07F" w:rsidRPr="00082670" w14:paraId="44AFA4E5" w14:textId="77777777" w:rsidTr="00970FEE">
        <w:tc>
          <w:tcPr>
            <w:tcW w:w="2614" w:type="dxa"/>
          </w:tcPr>
          <w:p w14:paraId="2AAAF8E5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  <w:tc>
          <w:tcPr>
            <w:tcW w:w="1048" w:type="dxa"/>
          </w:tcPr>
          <w:p w14:paraId="7C1B2F2C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31" w:type="dxa"/>
          </w:tcPr>
          <w:p w14:paraId="39ED9DDA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If the trial address both harms and benefits, the introduction should so s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97" w:type="dxa"/>
          </w:tcPr>
          <w:p w14:paraId="6BCD7934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.5</w:t>
            </w:r>
          </w:p>
        </w:tc>
      </w:tr>
      <w:tr w:rsidR="0008307F" w:rsidRPr="00082670" w14:paraId="01623C6B" w14:textId="77777777" w:rsidTr="00970FEE">
        <w:tc>
          <w:tcPr>
            <w:tcW w:w="2614" w:type="dxa"/>
          </w:tcPr>
          <w:p w14:paraId="2155B957" w14:textId="77777777" w:rsidR="0008307F" w:rsidRPr="00082670" w:rsidRDefault="0008307F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  <w:p w14:paraId="70B3F167" w14:textId="77777777" w:rsidR="0008307F" w:rsidRPr="00082670" w:rsidRDefault="0008307F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42410277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1" w:type="dxa"/>
          </w:tcPr>
          <w:p w14:paraId="5308676C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4746C0F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07F" w:rsidRPr="00082670" w14:paraId="1684605B" w14:textId="77777777" w:rsidTr="00970FEE">
        <w:tc>
          <w:tcPr>
            <w:tcW w:w="2614" w:type="dxa"/>
          </w:tcPr>
          <w:p w14:paraId="30B4747E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048" w:type="dxa"/>
          </w:tcPr>
          <w:p w14:paraId="15E5D247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31" w:type="dxa"/>
          </w:tcPr>
          <w:p w14:paraId="2CC0BE3B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List addressed adverse events with definitions for each (with attention, when relevant, to grading, expected v unexpected events, reference to standardized and validated definitions, and descriptions of new defin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94EA3C0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8ECFBCA" w14:textId="33246EBB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SOM S3 rule 4, Table S7</w:t>
            </w:r>
          </w:p>
        </w:tc>
      </w:tr>
      <w:tr w:rsidR="0008307F" w:rsidRPr="00082670" w14:paraId="4AD3F165" w14:textId="77777777" w:rsidTr="00970FEE">
        <w:tc>
          <w:tcPr>
            <w:tcW w:w="2614" w:type="dxa"/>
          </w:tcPr>
          <w:p w14:paraId="6F715314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048" w:type="dxa"/>
          </w:tcPr>
          <w:p w14:paraId="698D262A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31" w:type="dxa"/>
          </w:tcPr>
          <w:p w14:paraId="66FE1BDB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Clarify how harms-related information was collected (mode of data collection, timing, attribution, methods, intensity of ascertainment, and harms-related monitoring and stopping results, if pertinen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D7F9167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1F9E506" w14:textId="38C9F432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SOM S3, rule 4</w:t>
            </w:r>
          </w:p>
        </w:tc>
      </w:tr>
      <w:tr w:rsidR="0008307F" w:rsidRPr="00082670" w14:paraId="495A6282" w14:textId="77777777" w:rsidTr="00970FEE">
        <w:tc>
          <w:tcPr>
            <w:tcW w:w="2614" w:type="dxa"/>
          </w:tcPr>
          <w:p w14:paraId="3FE07DD8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1048" w:type="dxa"/>
          </w:tcPr>
          <w:p w14:paraId="22488C41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1" w:type="dxa"/>
          </w:tcPr>
          <w:p w14:paraId="543969B6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Describe plans for presenting and analyzing information on harms (including coding, handling of recurrent events, specification of timing issues, handling of continuous measures, and any statistical analyse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9994BA0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8F7112A" w14:textId="5CC2D7F8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SOM S</w:t>
            </w:r>
            <w:proofErr w:type="gramStart"/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3  rule</w:t>
            </w:r>
            <w:proofErr w:type="gramEnd"/>
            <w:r w:rsidRPr="0008267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08307F" w:rsidRPr="00082670" w14:paraId="161C7E42" w14:textId="77777777" w:rsidTr="00970FEE">
        <w:tc>
          <w:tcPr>
            <w:tcW w:w="2614" w:type="dxa"/>
          </w:tcPr>
          <w:p w14:paraId="2B81DE6F" w14:textId="77777777" w:rsidR="0008307F" w:rsidRPr="00082670" w:rsidRDefault="0008307F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  <w:p w14:paraId="303F0D8F" w14:textId="77777777" w:rsidR="0008307F" w:rsidRPr="00082670" w:rsidRDefault="0008307F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</w:tcPr>
          <w:p w14:paraId="7DF7FA7E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1" w:type="dxa"/>
          </w:tcPr>
          <w:p w14:paraId="2D51A1EB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FBD8ED0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07F" w:rsidRPr="00082670" w14:paraId="5CDCE938" w14:textId="77777777" w:rsidTr="00970FEE">
        <w:tc>
          <w:tcPr>
            <w:tcW w:w="2614" w:type="dxa"/>
          </w:tcPr>
          <w:p w14:paraId="5E246265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articipant flow</w:t>
            </w:r>
          </w:p>
        </w:tc>
        <w:tc>
          <w:tcPr>
            <w:tcW w:w="1048" w:type="dxa"/>
          </w:tcPr>
          <w:p w14:paraId="34DFB447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1" w:type="dxa"/>
          </w:tcPr>
          <w:p w14:paraId="0513DDBD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Describe for each arm the participant withdrawals that are due to harms and their experiences with the allocated treat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62E5C3F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B95CCC2" w14:textId="5A2103DF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SOM S4, rule 3</w:t>
            </w:r>
          </w:p>
        </w:tc>
      </w:tr>
      <w:tr w:rsidR="0008307F" w:rsidRPr="00082670" w14:paraId="19E291F3" w14:textId="77777777" w:rsidTr="00970FEE">
        <w:tc>
          <w:tcPr>
            <w:tcW w:w="2614" w:type="dxa"/>
          </w:tcPr>
          <w:p w14:paraId="21EBF2C5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Numbers analyzed</w:t>
            </w:r>
          </w:p>
        </w:tc>
        <w:tc>
          <w:tcPr>
            <w:tcW w:w="1048" w:type="dxa"/>
          </w:tcPr>
          <w:p w14:paraId="73CD38D8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31" w:type="dxa"/>
          </w:tcPr>
          <w:p w14:paraId="230AA909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rovide the denominator for analyses on ha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B038DC4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2628DB2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07F" w:rsidRPr="00082670" w14:paraId="5A2F7437" w14:textId="77777777" w:rsidTr="00970FEE">
        <w:tc>
          <w:tcPr>
            <w:tcW w:w="2614" w:type="dxa"/>
          </w:tcPr>
          <w:p w14:paraId="2405D82B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Outcomes and estimation, Ancillary analyses and adverse events</w:t>
            </w:r>
          </w:p>
        </w:tc>
        <w:tc>
          <w:tcPr>
            <w:tcW w:w="1048" w:type="dxa"/>
          </w:tcPr>
          <w:p w14:paraId="0F42BFA4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17,18,19</w:t>
            </w:r>
          </w:p>
        </w:tc>
        <w:tc>
          <w:tcPr>
            <w:tcW w:w="5831" w:type="dxa"/>
          </w:tcPr>
          <w:p w14:paraId="0EBEBE23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resent the absolute risk per arm and per adverse event type, grade and seriousness, and present appropriate metrics for recurrent events, continuous variables, and scale variables, whenever pertin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6910A19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53D4290" w14:textId="633314E4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.10-11, SOM S4 rule 4</w:t>
            </w:r>
          </w:p>
        </w:tc>
      </w:tr>
      <w:tr w:rsidR="0008307F" w:rsidRPr="00082670" w14:paraId="05AA26D1" w14:textId="77777777" w:rsidTr="00970FEE">
        <w:tc>
          <w:tcPr>
            <w:tcW w:w="2614" w:type="dxa"/>
          </w:tcPr>
          <w:p w14:paraId="698A3D04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753B6E3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17,18,19</w:t>
            </w:r>
          </w:p>
        </w:tc>
        <w:tc>
          <w:tcPr>
            <w:tcW w:w="5831" w:type="dxa"/>
          </w:tcPr>
          <w:p w14:paraId="619C2D01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Describe any subgroup analyses and exploratory analyses for ha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F777A05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590F8EA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8307F" w:rsidRPr="00082670" w14:paraId="2C5CB0D4" w14:textId="77777777" w:rsidTr="00970FEE">
        <w:tc>
          <w:tcPr>
            <w:tcW w:w="2614" w:type="dxa"/>
          </w:tcPr>
          <w:p w14:paraId="6B9FD26D" w14:textId="77777777" w:rsidR="0008307F" w:rsidRPr="00082670" w:rsidRDefault="0008307F" w:rsidP="00970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048" w:type="dxa"/>
          </w:tcPr>
          <w:p w14:paraId="6D5889C5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1" w:type="dxa"/>
          </w:tcPr>
          <w:p w14:paraId="78AA333D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47CA1EC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07F" w:rsidRPr="00082670" w14:paraId="4135E328" w14:textId="77777777" w:rsidTr="00970FEE">
        <w:tc>
          <w:tcPr>
            <w:tcW w:w="2614" w:type="dxa"/>
            <w:tcBorders>
              <w:bottom w:val="single" w:sz="4" w:space="0" w:color="auto"/>
            </w:tcBorders>
          </w:tcPr>
          <w:p w14:paraId="7AF8838A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Interpretation, Generalizability, Overall Evidenc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ADB2CC3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20,21,22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14:paraId="3550F069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rovide a balanced discussion of benefits and harms with emphasis on study limitations, generalizability, and other sources of information on ha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D23AF21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D026DA9" w14:textId="77777777" w:rsidR="0008307F" w:rsidRPr="00082670" w:rsidRDefault="0008307F" w:rsidP="0097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670">
              <w:rPr>
                <w:rFonts w:ascii="Times New Roman" w:hAnsi="Times New Roman" w:cs="Times New Roman"/>
                <w:sz w:val="20"/>
                <w:szCs w:val="20"/>
              </w:rPr>
              <w:t>p.13</w:t>
            </w:r>
          </w:p>
        </w:tc>
      </w:tr>
    </w:tbl>
    <w:p w14:paraId="4B584B8C" w14:textId="77777777" w:rsidR="0008307F" w:rsidRDefault="0008307F" w:rsidP="0008307F">
      <w:pPr>
        <w:rPr>
          <w:rFonts w:ascii="Times New Roman" w:hAnsi="Times New Roman" w:cs="Times New Roman"/>
          <w:sz w:val="22"/>
          <w:szCs w:val="22"/>
        </w:rPr>
      </w:pPr>
    </w:p>
    <w:p w14:paraId="155727C8" w14:textId="77777777" w:rsidR="0008307F" w:rsidRDefault="0008307F" w:rsidP="0008307F">
      <w:pPr>
        <w:rPr>
          <w:rFonts w:ascii="Times New Roman" w:hAnsi="Times New Roman" w:cs="Times New Roman"/>
          <w:sz w:val="22"/>
          <w:szCs w:val="22"/>
        </w:rPr>
      </w:pPr>
    </w:p>
    <w:p w14:paraId="2D91841E" w14:textId="77777777" w:rsidR="008E759C" w:rsidRDefault="008E759C">
      <w:pPr>
        <w:rPr>
          <w:rFonts w:ascii="Times New Roman" w:hAnsi="Times New Roman" w:cs="Times New Roman"/>
          <w:sz w:val="22"/>
          <w:szCs w:val="22"/>
        </w:rPr>
      </w:pPr>
    </w:p>
    <w:p w14:paraId="755AFEF4" w14:textId="77777777" w:rsidR="00C6448B" w:rsidRDefault="00C6448B">
      <w:pPr>
        <w:rPr>
          <w:rFonts w:ascii="Times New Roman" w:hAnsi="Times New Roman" w:cs="Times New Roman"/>
          <w:sz w:val="22"/>
          <w:szCs w:val="22"/>
        </w:rPr>
      </w:pPr>
    </w:p>
    <w:sectPr w:rsidR="00C6448B" w:rsidSect="00F850B0">
      <w:headerReference w:type="first" r:id="rId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F6100" w14:textId="77777777" w:rsidR="00E03D87" w:rsidRDefault="00E03D87">
      <w:pPr>
        <w:spacing w:before="0" w:line="240" w:lineRule="auto"/>
      </w:pPr>
      <w:r>
        <w:separator/>
      </w:r>
    </w:p>
  </w:endnote>
  <w:endnote w:type="continuationSeparator" w:id="0">
    <w:p w14:paraId="0ABF008A" w14:textId="77777777" w:rsidR="00E03D87" w:rsidRDefault="00E03D8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roxima Nova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9ED75" w14:textId="77777777" w:rsidR="00E03D87" w:rsidRDefault="00E03D87">
      <w:r>
        <w:separator/>
      </w:r>
    </w:p>
  </w:footnote>
  <w:footnote w:type="continuationSeparator" w:id="0">
    <w:p w14:paraId="06095B95" w14:textId="77777777" w:rsidR="00E03D87" w:rsidRDefault="00E03D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27A38" w14:textId="28D357E0" w:rsidR="00C150C8" w:rsidRDefault="005F01A9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E17723" wp14:editId="0ADBAEF3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761553545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F9E52B4" id="Rectangle 1" o:spid="_x0000_s1026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8F902A2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E864E66"/>
    <w:multiLevelType w:val="hybridMultilevel"/>
    <w:tmpl w:val="AE78A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E4964"/>
    <w:multiLevelType w:val="hybridMultilevel"/>
    <w:tmpl w:val="1220C4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3C1C7A"/>
    <w:multiLevelType w:val="hybridMultilevel"/>
    <w:tmpl w:val="AEAA2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6178A2"/>
    <w:multiLevelType w:val="hybridMultilevel"/>
    <w:tmpl w:val="CECAAF04"/>
    <w:lvl w:ilvl="0" w:tplc="AC98E348">
      <w:numFmt w:val="bullet"/>
      <w:lvlText w:val="-"/>
      <w:lvlJc w:val="left"/>
      <w:pPr>
        <w:ind w:left="1080" w:hanging="720"/>
      </w:pPr>
      <w:rPr>
        <w:rFonts w:ascii="Times New Roman" w:eastAsia="Proxima Nov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1341DE"/>
    <w:multiLevelType w:val="hybridMultilevel"/>
    <w:tmpl w:val="4DBA4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211BF5"/>
    <w:multiLevelType w:val="hybridMultilevel"/>
    <w:tmpl w:val="6B369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C76FCA"/>
    <w:multiLevelType w:val="hybridMultilevel"/>
    <w:tmpl w:val="567C3980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957B56"/>
    <w:multiLevelType w:val="hybridMultilevel"/>
    <w:tmpl w:val="651A0F56"/>
    <w:lvl w:ilvl="0" w:tplc="0A42C4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F40DA"/>
    <w:multiLevelType w:val="multilevel"/>
    <w:tmpl w:val="787CD04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717864B8"/>
    <w:multiLevelType w:val="hybridMultilevel"/>
    <w:tmpl w:val="AE50DDE4"/>
    <w:lvl w:ilvl="0" w:tplc="13ACED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36484D"/>
    <w:multiLevelType w:val="hybridMultilevel"/>
    <w:tmpl w:val="C804F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601539">
    <w:abstractNumId w:val="0"/>
  </w:num>
  <w:num w:numId="2" w16cid:durableId="105077043">
    <w:abstractNumId w:val="9"/>
  </w:num>
  <w:num w:numId="3" w16cid:durableId="985551033">
    <w:abstractNumId w:val="8"/>
  </w:num>
  <w:num w:numId="4" w16cid:durableId="77291768">
    <w:abstractNumId w:val="2"/>
  </w:num>
  <w:num w:numId="5" w16cid:durableId="1642079848">
    <w:abstractNumId w:val="10"/>
  </w:num>
  <w:num w:numId="6" w16cid:durableId="1945454570">
    <w:abstractNumId w:val="1"/>
  </w:num>
  <w:num w:numId="7" w16cid:durableId="743768334">
    <w:abstractNumId w:val="3"/>
  </w:num>
  <w:num w:numId="8" w16cid:durableId="904267973">
    <w:abstractNumId w:val="11"/>
  </w:num>
  <w:num w:numId="9" w16cid:durableId="227615342">
    <w:abstractNumId w:val="6"/>
  </w:num>
  <w:num w:numId="10" w16cid:durableId="904492227">
    <w:abstractNumId w:val="5"/>
  </w:num>
  <w:num w:numId="11" w16cid:durableId="251353549">
    <w:abstractNumId w:val="4"/>
  </w:num>
  <w:num w:numId="12" w16cid:durableId="190540988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22188"/>
    <w:rsid w:val="00031186"/>
    <w:rsid w:val="00051B96"/>
    <w:rsid w:val="00082670"/>
    <w:rsid w:val="0008307F"/>
    <w:rsid w:val="000F2E46"/>
    <w:rsid w:val="001401A6"/>
    <w:rsid w:val="0018460D"/>
    <w:rsid w:val="001A03E1"/>
    <w:rsid w:val="001C0D89"/>
    <w:rsid w:val="001E53F7"/>
    <w:rsid w:val="001F77DA"/>
    <w:rsid w:val="00207339"/>
    <w:rsid w:val="00225288"/>
    <w:rsid w:val="00257908"/>
    <w:rsid w:val="00263230"/>
    <w:rsid w:val="002C0ED0"/>
    <w:rsid w:val="002D0971"/>
    <w:rsid w:val="002D65EC"/>
    <w:rsid w:val="003217A7"/>
    <w:rsid w:val="00343165"/>
    <w:rsid w:val="003771F4"/>
    <w:rsid w:val="003A1E24"/>
    <w:rsid w:val="003E23F1"/>
    <w:rsid w:val="0041146B"/>
    <w:rsid w:val="00455BD0"/>
    <w:rsid w:val="00495EC7"/>
    <w:rsid w:val="004B0A35"/>
    <w:rsid w:val="004C2748"/>
    <w:rsid w:val="004E29B3"/>
    <w:rsid w:val="005047AE"/>
    <w:rsid w:val="005479B8"/>
    <w:rsid w:val="005536DC"/>
    <w:rsid w:val="0057201F"/>
    <w:rsid w:val="00573754"/>
    <w:rsid w:val="0058104F"/>
    <w:rsid w:val="00590D07"/>
    <w:rsid w:val="0059465B"/>
    <w:rsid w:val="005A16F5"/>
    <w:rsid w:val="005C29D9"/>
    <w:rsid w:val="005F01A9"/>
    <w:rsid w:val="00645C61"/>
    <w:rsid w:val="00654A0C"/>
    <w:rsid w:val="00672B8E"/>
    <w:rsid w:val="006E4137"/>
    <w:rsid w:val="006F57C8"/>
    <w:rsid w:val="0070192D"/>
    <w:rsid w:val="00703725"/>
    <w:rsid w:val="007164F3"/>
    <w:rsid w:val="0071674A"/>
    <w:rsid w:val="00720E40"/>
    <w:rsid w:val="007500D7"/>
    <w:rsid w:val="0076117B"/>
    <w:rsid w:val="00784D58"/>
    <w:rsid w:val="00793CB3"/>
    <w:rsid w:val="007A6036"/>
    <w:rsid w:val="00810A1F"/>
    <w:rsid w:val="0086649E"/>
    <w:rsid w:val="008A68DC"/>
    <w:rsid w:val="008D4C37"/>
    <w:rsid w:val="008D6863"/>
    <w:rsid w:val="008E759C"/>
    <w:rsid w:val="0091044B"/>
    <w:rsid w:val="00925443"/>
    <w:rsid w:val="00926168"/>
    <w:rsid w:val="00961108"/>
    <w:rsid w:val="00970D7D"/>
    <w:rsid w:val="009B097D"/>
    <w:rsid w:val="00A20FFF"/>
    <w:rsid w:val="00A35F50"/>
    <w:rsid w:val="00A67166"/>
    <w:rsid w:val="00AC0172"/>
    <w:rsid w:val="00AE542B"/>
    <w:rsid w:val="00AF47B0"/>
    <w:rsid w:val="00B076B2"/>
    <w:rsid w:val="00B86B75"/>
    <w:rsid w:val="00B946C7"/>
    <w:rsid w:val="00BB60C1"/>
    <w:rsid w:val="00BC48D5"/>
    <w:rsid w:val="00BD6953"/>
    <w:rsid w:val="00C03DA6"/>
    <w:rsid w:val="00C36279"/>
    <w:rsid w:val="00C6114D"/>
    <w:rsid w:val="00C6448B"/>
    <w:rsid w:val="00C808D2"/>
    <w:rsid w:val="00C833D9"/>
    <w:rsid w:val="00CD3216"/>
    <w:rsid w:val="00D0225D"/>
    <w:rsid w:val="00D108E8"/>
    <w:rsid w:val="00D85C04"/>
    <w:rsid w:val="00D91D27"/>
    <w:rsid w:val="00E00AB5"/>
    <w:rsid w:val="00E03D87"/>
    <w:rsid w:val="00E315A3"/>
    <w:rsid w:val="00E7795A"/>
    <w:rsid w:val="00EC52A1"/>
    <w:rsid w:val="00ED0A35"/>
    <w:rsid w:val="00ED5E8F"/>
    <w:rsid w:val="00EE51E6"/>
    <w:rsid w:val="00F46CEA"/>
    <w:rsid w:val="00F632FD"/>
    <w:rsid w:val="00FA7E05"/>
    <w:rsid w:val="00FD2755"/>
    <w:rsid w:val="00FF17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047DB"/>
  <w15:docId w15:val="{621F2A57-88A6-4474-A13F-8D55EDD6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Revision">
    <w:name w:val="Revision"/>
    <w:hidden/>
    <w:uiPriority w:val="99"/>
    <w:semiHidden/>
    <w:rsid w:val="00B076B2"/>
    <w:pPr>
      <w:spacing w:before="0" w:line="240" w:lineRule="auto"/>
    </w:pPr>
    <w:rPr>
      <w:rFonts w:ascii="Helvetica" w:hAnsi="Helvetic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F01A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20E40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7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7B0"/>
    <w:rPr>
      <w:rFonts w:ascii="Helvetica" w:hAnsi="Helvetic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307F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38</Words>
  <Characters>1389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unn, Barney</dc:creator>
  <cp:lastModifiedBy>Dunn, Barney</cp:lastModifiedBy>
  <cp:revision>2</cp:revision>
  <dcterms:created xsi:type="dcterms:W3CDTF">2023-05-22T13:32:00Z</dcterms:created>
  <dcterms:modified xsi:type="dcterms:W3CDTF">2023-05-22T13:32:00Z</dcterms:modified>
</cp:coreProperties>
</file>